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2D23F" w14:textId="4952F183" w:rsidR="00594740" w:rsidRPr="00607C7E" w:rsidRDefault="008722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Appendix 1</w:t>
      </w:r>
      <w:r w:rsidR="005B3079" w:rsidRPr="00607C7E">
        <w:rPr>
          <w:rFonts w:ascii="Times New Roman" w:hAnsi="Times New Roman" w:cs="Times New Roman"/>
        </w:rPr>
        <w:t xml:space="preserve">. Intra-assessor reliability </w:t>
      </w:r>
      <w:r w:rsidR="00751CBB">
        <w:rPr>
          <w:rFonts w:ascii="Times New Roman" w:hAnsi="Times New Roman" w:cs="Times New Roman"/>
        </w:rPr>
        <w:t xml:space="preserve">and method error </w:t>
      </w:r>
      <w:r w:rsidR="005B3079" w:rsidRPr="00607C7E">
        <w:rPr>
          <w:rFonts w:ascii="Times New Roman" w:hAnsi="Times New Roman" w:cs="Times New Roman"/>
        </w:rPr>
        <w:t>between measur</w:t>
      </w:r>
      <w:r w:rsidR="00C7092C">
        <w:rPr>
          <w:rFonts w:ascii="Times New Roman" w:hAnsi="Times New Roman" w:cs="Times New Roman"/>
        </w:rPr>
        <w:t>e</w:t>
      </w:r>
      <w:r w:rsidR="005B3079" w:rsidRPr="00607C7E">
        <w:rPr>
          <w:rFonts w:ascii="Times New Roman" w:hAnsi="Times New Roman" w:cs="Times New Roman"/>
        </w:rPr>
        <w:t>ments</w:t>
      </w:r>
    </w:p>
    <w:p w14:paraId="3082FF29" w14:textId="77777777" w:rsidR="00C7092C" w:rsidRDefault="00C7092C">
      <w:pPr>
        <w:rPr>
          <w:rFonts w:ascii="Times New Roman" w:hAnsi="Times New Roman" w:cs="Times New Roman"/>
        </w:rPr>
      </w:pPr>
    </w:p>
    <w:tbl>
      <w:tblPr>
        <w:tblStyle w:val="ListTable1Light-Accent2"/>
        <w:tblW w:w="0" w:type="auto"/>
        <w:tblLook w:val="04A0" w:firstRow="1" w:lastRow="0" w:firstColumn="1" w:lastColumn="0" w:noHBand="0" w:noVBand="1"/>
      </w:tblPr>
      <w:tblGrid>
        <w:gridCol w:w="1082"/>
        <w:gridCol w:w="1461"/>
        <w:gridCol w:w="1081"/>
        <w:gridCol w:w="1361"/>
        <w:gridCol w:w="798"/>
        <w:gridCol w:w="1079"/>
        <w:gridCol w:w="1368"/>
        <w:gridCol w:w="790"/>
      </w:tblGrid>
      <w:tr w:rsidR="003C1CE2" w:rsidRPr="003C1CE2" w14:paraId="23D02F2D" w14:textId="77777777" w:rsidTr="00D44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C45911" w:themeFill="accent2" w:themeFillShade="BF"/>
            <w:noWrap/>
            <w:hideMark/>
          </w:tcPr>
          <w:p w14:paraId="09045510" w14:textId="77777777" w:rsidR="003C1CE2" w:rsidRPr="003C1CE2" w:rsidRDefault="003C1CE2" w:rsidP="003C1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45911" w:themeFill="accent2" w:themeFillShade="BF"/>
            <w:noWrap/>
            <w:hideMark/>
          </w:tcPr>
          <w:p w14:paraId="0640083B" w14:textId="77777777" w:rsidR="003C1CE2" w:rsidRPr="003C1CE2" w:rsidRDefault="003C1CE2" w:rsidP="003C1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45911" w:themeFill="accent2" w:themeFillShade="BF"/>
            <w:noWrap/>
            <w:hideMark/>
          </w:tcPr>
          <w:p w14:paraId="196734C3" w14:textId="317FBF5F" w:rsidR="003C1CE2" w:rsidRPr="000B7CDA" w:rsidRDefault="003C1CE2" w:rsidP="003C1C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0B7CDA">
              <w:rPr>
                <w:rFonts w:ascii="Times New Roman" w:hAnsi="Times New Roman" w:cs="Times New Roman"/>
                <w:color w:val="FFFFFF" w:themeColor="background1"/>
              </w:rPr>
              <w:t>S</w:t>
            </w:r>
            <w:r w:rsidR="00751CBB" w:rsidRPr="000B7CDA">
              <w:rPr>
                <w:rFonts w:ascii="Times New Roman" w:hAnsi="Times New Roman" w:cs="Times New Roman"/>
                <w:color w:val="FFFFFF" w:themeColor="background1"/>
              </w:rPr>
              <w:t>GI</w:t>
            </w:r>
          </w:p>
        </w:tc>
        <w:tc>
          <w:tcPr>
            <w:tcW w:w="32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45911" w:themeFill="accent2" w:themeFillShade="BF"/>
            <w:noWrap/>
            <w:hideMark/>
          </w:tcPr>
          <w:p w14:paraId="30F43634" w14:textId="52CE93E0" w:rsidR="003C1CE2" w:rsidRPr="000B7CDA" w:rsidRDefault="003C1CE2" w:rsidP="003C1C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0B7CDA">
              <w:rPr>
                <w:rFonts w:ascii="Times New Roman" w:hAnsi="Times New Roman" w:cs="Times New Roman"/>
                <w:color w:val="FFFFFF" w:themeColor="background1"/>
              </w:rPr>
              <w:t>3dMD</w:t>
            </w:r>
          </w:p>
        </w:tc>
      </w:tr>
      <w:tr w:rsidR="003A1C9A" w:rsidRPr="003C1CE2" w14:paraId="2D9F3ACC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E935D" w14:textId="2492091A" w:rsidR="003C1CE2" w:rsidRPr="003C1CE2" w:rsidRDefault="003C1CE2" w:rsidP="003C1C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Measurements (mm, °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80B3C" w14:textId="26A5066F" w:rsidR="003C1CE2" w:rsidRPr="00A56D27" w:rsidRDefault="003C1CE2" w:rsidP="003C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6D27">
              <w:rPr>
                <w:rFonts w:ascii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B3DC55" w14:textId="76C47D64" w:rsidR="003C1CE2" w:rsidRPr="00A56D27" w:rsidRDefault="003C1CE2" w:rsidP="003C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6D27">
              <w:rPr>
                <w:rFonts w:ascii="Times New Roman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8730F" w14:textId="2E880CA3" w:rsidR="003C1CE2" w:rsidRPr="00A56D27" w:rsidRDefault="003C1CE2" w:rsidP="003C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6D27"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2D98B" w14:textId="69FFCDBA" w:rsidR="003C1CE2" w:rsidRPr="00A56D27" w:rsidRDefault="003C1CE2" w:rsidP="003C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6D27">
              <w:rPr>
                <w:rFonts w:ascii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09432" w14:textId="0E7FD5F0" w:rsidR="003C1CE2" w:rsidRPr="00A56D27" w:rsidRDefault="003C1CE2" w:rsidP="003C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6D27">
              <w:rPr>
                <w:rFonts w:ascii="Times New Roman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20ED1" w14:textId="61C954C6" w:rsidR="003C1CE2" w:rsidRPr="00A56D27" w:rsidRDefault="003C1CE2" w:rsidP="003C1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56D27"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</w:tr>
      <w:tr w:rsidR="00A24829" w:rsidRPr="003C1CE2" w14:paraId="1ED125B1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tcBorders>
              <w:top w:val="single" w:sz="4" w:space="0" w:color="auto"/>
            </w:tcBorders>
            <w:noWrap/>
            <w:hideMark/>
          </w:tcPr>
          <w:p w14:paraId="61CA3ADA" w14:textId="3F451A6C" w:rsidR="00A24829" w:rsidRPr="003C1CE2" w:rsidRDefault="009E4DD2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6D27">
              <w:rPr>
                <w:rFonts w:ascii="Times New Roman" w:hAnsi="Times New Roman" w:cs="Times New Roman"/>
                <w:sz w:val="22"/>
                <w:szCs w:val="22"/>
              </w:rPr>
              <w:t>Linear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14:paraId="2640AEDD" w14:textId="77777777" w:rsidR="00A24829" w:rsidRPr="003C1CE2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al_al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14:paraId="1A811CD1" w14:textId="09705C34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663B512B" w14:textId="6652623E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14:paraId="0CA5D742" w14:textId="1EC5013B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513FC363" w14:textId="2BF3B6B0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noWrap/>
            <w:hideMark/>
          </w:tcPr>
          <w:p w14:paraId="16378096" w14:textId="24C45DC8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 to 1.0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6A4CC93D" w14:textId="02207711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A24829" w:rsidRPr="003C1CE2" w14:paraId="0F7B9BCB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589FCCCB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05806B41" w14:textId="77777777" w:rsidR="00A24829" w:rsidRPr="003C1CE2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al_prn_L</w:t>
            </w:r>
            <w:proofErr w:type="spellEnd"/>
          </w:p>
        </w:tc>
        <w:tc>
          <w:tcPr>
            <w:tcW w:w="1081" w:type="dxa"/>
            <w:noWrap/>
            <w:hideMark/>
          </w:tcPr>
          <w:p w14:paraId="2A9F587C" w14:textId="7BD55BCB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361" w:type="dxa"/>
            <w:noWrap/>
            <w:hideMark/>
          </w:tcPr>
          <w:p w14:paraId="3E12458B" w14:textId="07EA8962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0 to 0.99</w:t>
            </w:r>
          </w:p>
        </w:tc>
        <w:tc>
          <w:tcPr>
            <w:tcW w:w="798" w:type="dxa"/>
            <w:noWrap/>
            <w:hideMark/>
          </w:tcPr>
          <w:p w14:paraId="5E02BDAF" w14:textId="0095C88A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79" w:type="dxa"/>
            <w:noWrap/>
            <w:hideMark/>
          </w:tcPr>
          <w:p w14:paraId="2A33DAC3" w14:textId="7FD295ED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noWrap/>
            <w:hideMark/>
          </w:tcPr>
          <w:p w14:paraId="225C2BCE" w14:textId="0DEF917A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7 to 1.00</w:t>
            </w:r>
          </w:p>
        </w:tc>
        <w:tc>
          <w:tcPr>
            <w:tcW w:w="790" w:type="dxa"/>
            <w:noWrap/>
            <w:hideMark/>
          </w:tcPr>
          <w:p w14:paraId="450943D2" w14:textId="1F930825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A24829" w:rsidRPr="003C1CE2" w14:paraId="43C8173D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14147FAF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7173143E" w14:textId="77777777" w:rsidR="00A24829" w:rsidRPr="003C1CE2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al_prn_R</w:t>
            </w:r>
            <w:proofErr w:type="spellEnd"/>
          </w:p>
        </w:tc>
        <w:tc>
          <w:tcPr>
            <w:tcW w:w="1081" w:type="dxa"/>
            <w:noWrap/>
            <w:hideMark/>
          </w:tcPr>
          <w:p w14:paraId="66DC8D26" w14:textId="0F16B368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  <w:hideMark/>
          </w:tcPr>
          <w:p w14:paraId="361FEA1C" w14:textId="1C720840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8" w:type="dxa"/>
            <w:noWrap/>
            <w:hideMark/>
          </w:tcPr>
          <w:p w14:paraId="0164FEF4" w14:textId="2F595B69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79" w:type="dxa"/>
            <w:noWrap/>
            <w:hideMark/>
          </w:tcPr>
          <w:p w14:paraId="1A9594C2" w14:textId="2C9A4450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368" w:type="dxa"/>
            <w:noWrap/>
            <w:hideMark/>
          </w:tcPr>
          <w:p w14:paraId="7778A034" w14:textId="0DE57F80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89 to 0.99</w:t>
            </w:r>
          </w:p>
        </w:tc>
        <w:tc>
          <w:tcPr>
            <w:tcW w:w="790" w:type="dxa"/>
            <w:noWrap/>
            <w:hideMark/>
          </w:tcPr>
          <w:p w14:paraId="69A6EC67" w14:textId="79BEE49A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24829" w:rsidRPr="003C1CE2" w14:paraId="00628829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6E30679C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5203AD74" w14:textId="77777777" w:rsidR="00A24829" w:rsidRPr="003C1CE2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ac_ac</w:t>
            </w:r>
            <w:proofErr w:type="spellEnd"/>
          </w:p>
        </w:tc>
        <w:tc>
          <w:tcPr>
            <w:tcW w:w="1081" w:type="dxa"/>
            <w:noWrap/>
            <w:hideMark/>
          </w:tcPr>
          <w:p w14:paraId="722216A0" w14:textId="4DC575D0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  <w:hideMark/>
          </w:tcPr>
          <w:p w14:paraId="20CAF003" w14:textId="3E65FE7A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8" w:type="dxa"/>
            <w:noWrap/>
            <w:hideMark/>
          </w:tcPr>
          <w:p w14:paraId="24666E8B" w14:textId="3D873398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079" w:type="dxa"/>
            <w:noWrap/>
            <w:hideMark/>
          </w:tcPr>
          <w:p w14:paraId="08ABA0F8" w14:textId="464448FF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368" w:type="dxa"/>
            <w:noWrap/>
            <w:hideMark/>
          </w:tcPr>
          <w:p w14:paraId="3B4AEEBC" w14:textId="48E1AAD9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86 to 0.99</w:t>
            </w:r>
          </w:p>
        </w:tc>
        <w:tc>
          <w:tcPr>
            <w:tcW w:w="790" w:type="dxa"/>
            <w:noWrap/>
            <w:hideMark/>
          </w:tcPr>
          <w:p w14:paraId="44B57551" w14:textId="73E4C557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A24829" w:rsidRPr="003C1CE2" w14:paraId="6133B83A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</w:tcPr>
          <w:p w14:paraId="550EEDB8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</w:tcPr>
          <w:p w14:paraId="38C298B7" w14:textId="1333FBB3" w:rsidR="00A24829" w:rsidRPr="00D97C5E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ac</w:t>
            </w:r>
            <w:r w:rsidR="003D5F92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prn_L</w:t>
            </w:r>
            <w:proofErr w:type="spellEnd"/>
          </w:p>
        </w:tc>
        <w:tc>
          <w:tcPr>
            <w:tcW w:w="1081" w:type="dxa"/>
            <w:noWrap/>
          </w:tcPr>
          <w:p w14:paraId="1C697B66" w14:textId="2B459670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1" w:type="dxa"/>
            <w:noWrap/>
          </w:tcPr>
          <w:p w14:paraId="15AFC682" w14:textId="69E05BA5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7 to 1.00</w:t>
            </w:r>
          </w:p>
        </w:tc>
        <w:tc>
          <w:tcPr>
            <w:tcW w:w="798" w:type="dxa"/>
            <w:noWrap/>
          </w:tcPr>
          <w:p w14:paraId="135F2386" w14:textId="06D320FB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079" w:type="dxa"/>
            <w:noWrap/>
          </w:tcPr>
          <w:p w14:paraId="43E28B4B" w14:textId="44B14909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noWrap/>
          </w:tcPr>
          <w:p w14:paraId="65069E40" w14:textId="14641D4D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 to 1.00</w:t>
            </w:r>
          </w:p>
        </w:tc>
        <w:tc>
          <w:tcPr>
            <w:tcW w:w="790" w:type="dxa"/>
            <w:noWrap/>
          </w:tcPr>
          <w:p w14:paraId="49F1ED91" w14:textId="2A739B55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24829" w:rsidRPr="003C1CE2" w14:paraId="53B047F4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</w:tcPr>
          <w:p w14:paraId="1F39E905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</w:tcPr>
          <w:p w14:paraId="0BAD3A03" w14:textId="4D42B06C" w:rsidR="00A24829" w:rsidRPr="00D97C5E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ac</w:t>
            </w:r>
            <w:r w:rsidR="003D5F92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prn_R</w:t>
            </w:r>
            <w:proofErr w:type="spellEnd"/>
          </w:p>
        </w:tc>
        <w:tc>
          <w:tcPr>
            <w:tcW w:w="1081" w:type="dxa"/>
            <w:noWrap/>
          </w:tcPr>
          <w:p w14:paraId="0F974CB9" w14:textId="27A9136A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</w:tcPr>
          <w:p w14:paraId="3A67218F" w14:textId="5F28B42A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 to 1.00</w:t>
            </w:r>
          </w:p>
        </w:tc>
        <w:tc>
          <w:tcPr>
            <w:tcW w:w="798" w:type="dxa"/>
            <w:noWrap/>
          </w:tcPr>
          <w:p w14:paraId="217F4850" w14:textId="6CA4F561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79" w:type="dxa"/>
            <w:noWrap/>
          </w:tcPr>
          <w:p w14:paraId="2B05E4FA" w14:textId="604BB569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368" w:type="dxa"/>
            <w:noWrap/>
          </w:tcPr>
          <w:p w14:paraId="1C2E2257" w14:textId="5FC4DDF9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2 to 0.99</w:t>
            </w:r>
          </w:p>
        </w:tc>
        <w:tc>
          <w:tcPr>
            <w:tcW w:w="790" w:type="dxa"/>
            <w:noWrap/>
          </w:tcPr>
          <w:p w14:paraId="30E81D14" w14:textId="301AE81E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A24829" w:rsidRPr="003C1CE2" w14:paraId="3C34B12C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</w:tcPr>
          <w:p w14:paraId="314181F1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</w:tcPr>
          <w:p w14:paraId="3922D1C5" w14:textId="24F14F6F" w:rsidR="00A24829" w:rsidRPr="00D97C5E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sbal</w:t>
            </w:r>
            <w:r w:rsidR="003D5F92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sbal</w:t>
            </w:r>
            <w:proofErr w:type="spellEnd"/>
          </w:p>
        </w:tc>
        <w:tc>
          <w:tcPr>
            <w:tcW w:w="1081" w:type="dxa"/>
            <w:noWrap/>
          </w:tcPr>
          <w:p w14:paraId="07D63688" w14:textId="1C5AA359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</w:tcPr>
          <w:p w14:paraId="3FF6A937" w14:textId="37948653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8" w:type="dxa"/>
            <w:noWrap/>
          </w:tcPr>
          <w:p w14:paraId="74C68A74" w14:textId="0F666CEC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079" w:type="dxa"/>
            <w:noWrap/>
          </w:tcPr>
          <w:p w14:paraId="7FBA7E6C" w14:textId="537B6080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noWrap/>
          </w:tcPr>
          <w:p w14:paraId="3090DFDC" w14:textId="1E8492D8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7 to 1.00</w:t>
            </w:r>
          </w:p>
        </w:tc>
        <w:tc>
          <w:tcPr>
            <w:tcW w:w="790" w:type="dxa"/>
            <w:noWrap/>
          </w:tcPr>
          <w:p w14:paraId="40E8C0AE" w14:textId="13479161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A24829" w:rsidRPr="003C1CE2" w14:paraId="3FC3B074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</w:tcPr>
          <w:p w14:paraId="2D1E7A2C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</w:tcPr>
          <w:p w14:paraId="0541BB83" w14:textId="4CD54888" w:rsidR="00A24829" w:rsidRPr="00D97C5E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sbal</w:t>
            </w:r>
            <w:r w:rsidR="003D5F92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sn_L</w:t>
            </w:r>
            <w:proofErr w:type="spellEnd"/>
          </w:p>
        </w:tc>
        <w:tc>
          <w:tcPr>
            <w:tcW w:w="1081" w:type="dxa"/>
            <w:noWrap/>
          </w:tcPr>
          <w:p w14:paraId="45C335AE" w14:textId="5C395F01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1" w:type="dxa"/>
            <w:noWrap/>
          </w:tcPr>
          <w:p w14:paraId="6CEF2AAD" w14:textId="57F1FA8A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6 to 1.00</w:t>
            </w:r>
          </w:p>
        </w:tc>
        <w:tc>
          <w:tcPr>
            <w:tcW w:w="798" w:type="dxa"/>
            <w:noWrap/>
          </w:tcPr>
          <w:p w14:paraId="2E452037" w14:textId="676D55C0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79" w:type="dxa"/>
            <w:noWrap/>
          </w:tcPr>
          <w:p w14:paraId="2CF1B114" w14:textId="3F31E2CB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368" w:type="dxa"/>
            <w:noWrap/>
          </w:tcPr>
          <w:p w14:paraId="4F23109A" w14:textId="5F0225D5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0 to 0.99</w:t>
            </w:r>
          </w:p>
        </w:tc>
        <w:tc>
          <w:tcPr>
            <w:tcW w:w="790" w:type="dxa"/>
            <w:noWrap/>
          </w:tcPr>
          <w:p w14:paraId="0F40B09A" w14:textId="3BA0FED8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A24829" w:rsidRPr="003C1CE2" w14:paraId="7CE3387E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</w:tcPr>
          <w:p w14:paraId="7D61BC32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</w:tcPr>
          <w:p w14:paraId="297DB490" w14:textId="7C6F9342" w:rsidR="00A24829" w:rsidRPr="00D97C5E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sbal</w:t>
            </w:r>
            <w:r w:rsidR="003D5F92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sn_R</w:t>
            </w:r>
            <w:proofErr w:type="spellEnd"/>
          </w:p>
        </w:tc>
        <w:tc>
          <w:tcPr>
            <w:tcW w:w="1081" w:type="dxa"/>
            <w:noWrap/>
          </w:tcPr>
          <w:p w14:paraId="5684CF74" w14:textId="1FFE82C1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361" w:type="dxa"/>
            <w:noWrap/>
          </w:tcPr>
          <w:p w14:paraId="4017787F" w14:textId="7925588C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0 to 0.99</w:t>
            </w:r>
          </w:p>
        </w:tc>
        <w:tc>
          <w:tcPr>
            <w:tcW w:w="798" w:type="dxa"/>
            <w:noWrap/>
          </w:tcPr>
          <w:p w14:paraId="5F76746E" w14:textId="687F938B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079" w:type="dxa"/>
            <w:noWrap/>
          </w:tcPr>
          <w:p w14:paraId="5E5D8710" w14:textId="77D66CD8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368" w:type="dxa"/>
            <w:noWrap/>
          </w:tcPr>
          <w:p w14:paraId="45134841" w14:textId="70725383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3 to 0.99</w:t>
            </w:r>
          </w:p>
        </w:tc>
        <w:tc>
          <w:tcPr>
            <w:tcW w:w="790" w:type="dxa"/>
            <w:noWrap/>
          </w:tcPr>
          <w:p w14:paraId="0FC7BE7B" w14:textId="2A5D7EAF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A24829" w:rsidRPr="003C1CE2" w14:paraId="3AAE0467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</w:tcPr>
          <w:p w14:paraId="0B906857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</w:tcPr>
          <w:p w14:paraId="3DFF79FE" w14:textId="2437AB61" w:rsidR="00A24829" w:rsidRPr="00D97C5E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sbal</w:t>
            </w:r>
            <w:r w:rsidR="003D5F92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cph_L</w:t>
            </w:r>
            <w:proofErr w:type="spellEnd"/>
          </w:p>
        </w:tc>
        <w:tc>
          <w:tcPr>
            <w:tcW w:w="1081" w:type="dxa"/>
            <w:noWrap/>
          </w:tcPr>
          <w:p w14:paraId="0CF7DB72" w14:textId="01EAF458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1" w:type="dxa"/>
            <w:noWrap/>
          </w:tcPr>
          <w:p w14:paraId="1BAA538C" w14:textId="28C2D996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 to 1.00</w:t>
            </w:r>
          </w:p>
        </w:tc>
        <w:tc>
          <w:tcPr>
            <w:tcW w:w="798" w:type="dxa"/>
            <w:noWrap/>
          </w:tcPr>
          <w:p w14:paraId="7053DF00" w14:textId="014C31D0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79" w:type="dxa"/>
            <w:noWrap/>
          </w:tcPr>
          <w:p w14:paraId="5C9EE53B" w14:textId="781A9845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368" w:type="dxa"/>
            <w:noWrap/>
          </w:tcPr>
          <w:p w14:paraId="56CCE75E" w14:textId="6CFAC172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82 to 0.98</w:t>
            </w:r>
          </w:p>
        </w:tc>
        <w:tc>
          <w:tcPr>
            <w:tcW w:w="790" w:type="dxa"/>
            <w:noWrap/>
          </w:tcPr>
          <w:p w14:paraId="0DD4E050" w14:textId="5FD1CDB9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A24829" w:rsidRPr="003C1CE2" w14:paraId="4F6858E5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</w:tcPr>
          <w:p w14:paraId="5BE5D5E9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</w:tcPr>
          <w:p w14:paraId="1B4C3D8A" w14:textId="184F6215" w:rsidR="00A24829" w:rsidRPr="00D97C5E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sbal</w:t>
            </w:r>
            <w:r w:rsidR="003D5F92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Pr="00D97C5E">
              <w:rPr>
                <w:rFonts w:ascii="Times New Roman" w:hAnsi="Times New Roman" w:cs="Times New Roman"/>
                <w:sz w:val="22"/>
                <w:szCs w:val="22"/>
              </w:rPr>
              <w:t>cph_R</w:t>
            </w:r>
            <w:proofErr w:type="spellEnd"/>
          </w:p>
        </w:tc>
        <w:tc>
          <w:tcPr>
            <w:tcW w:w="1081" w:type="dxa"/>
            <w:noWrap/>
          </w:tcPr>
          <w:p w14:paraId="56E18E34" w14:textId="2DAC795C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1" w:type="dxa"/>
            <w:noWrap/>
          </w:tcPr>
          <w:p w14:paraId="26194E23" w14:textId="56222A87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 to 1.00</w:t>
            </w:r>
          </w:p>
        </w:tc>
        <w:tc>
          <w:tcPr>
            <w:tcW w:w="798" w:type="dxa"/>
            <w:noWrap/>
          </w:tcPr>
          <w:p w14:paraId="33D7681C" w14:textId="631FA4C5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79" w:type="dxa"/>
            <w:noWrap/>
          </w:tcPr>
          <w:p w14:paraId="69C1DA61" w14:textId="2F508E5F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368" w:type="dxa"/>
            <w:noWrap/>
          </w:tcPr>
          <w:p w14:paraId="4CE39DC5" w14:textId="6ADC322A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87 to 0.99</w:t>
            </w:r>
          </w:p>
        </w:tc>
        <w:tc>
          <w:tcPr>
            <w:tcW w:w="790" w:type="dxa"/>
            <w:noWrap/>
          </w:tcPr>
          <w:p w14:paraId="532862EF" w14:textId="0ECE1D5C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24829" w:rsidRPr="003C1CE2" w14:paraId="69FFE85D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5F0E374D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3F6C7DD5" w14:textId="77777777" w:rsidR="00A24829" w:rsidRPr="003C1CE2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cph_cph</w:t>
            </w:r>
            <w:proofErr w:type="spellEnd"/>
          </w:p>
        </w:tc>
        <w:tc>
          <w:tcPr>
            <w:tcW w:w="1081" w:type="dxa"/>
            <w:noWrap/>
            <w:hideMark/>
          </w:tcPr>
          <w:p w14:paraId="40243C14" w14:textId="5EA262F0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  <w:hideMark/>
          </w:tcPr>
          <w:p w14:paraId="4921B417" w14:textId="12FC5FDE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8" w:type="dxa"/>
            <w:noWrap/>
            <w:hideMark/>
          </w:tcPr>
          <w:p w14:paraId="2D06B49E" w14:textId="507DEECB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79" w:type="dxa"/>
            <w:noWrap/>
            <w:hideMark/>
          </w:tcPr>
          <w:p w14:paraId="754BD834" w14:textId="080BE43C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8" w:type="dxa"/>
            <w:noWrap/>
            <w:hideMark/>
          </w:tcPr>
          <w:p w14:paraId="79B235AD" w14:textId="12555589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0" w:type="dxa"/>
            <w:noWrap/>
            <w:hideMark/>
          </w:tcPr>
          <w:p w14:paraId="44C2388A" w14:textId="4EFE6B0A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A24829" w:rsidRPr="003C1CE2" w14:paraId="18A6FE82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198216A6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2EAB9022" w14:textId="77777777" w:rsidR="00A24829" w:rsidRPr="003C1CE2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ls_sto</w:t>
            </w:r>
            <w:proofErr w:type="spellEnd"/>
          </w:p>
        </w:tc>
        <w:tc>
          <w:tcPr>
            <w:tcW w:w="1081" w:type="dxa"/>
            <w:noWrap/>
            <w:hideMark/>
          </w:tcPr>
          <w:p w14:paraId="06C53A2D" w14:textId="0C4093D6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1" w:type="dxa"/>
            <w:noWrap/>
            <w:hideMark/>
          </w:tcPr>
          <w:p w14:paraId="5755914F" w14:textId="680995DD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7 to 1.00</w:t>
            </w:r>
          </w:p>
        </w:tc>
        <w:tc>
          <w:tcPr>
            <w:tcW w:w="798" w:type="dxa"/>
            <w:noWrap/>
            <w:hideMark/>
          </w:tcPr>
          <w:p w14:paraId="08B4700D" w14:textId="26CB7758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079" w:type="dxa"/>
            <w:noWrap/>
            <w:hideMark/>
          </w:tcPr>
          <w:p w14:paraId="0D3B48DD" w14:textId="61A040CE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368" w:type="dxa"/>
            <w:noWrap/>
            <w:hideMark/>
          </w:tcPr>
          <w:p w14:paraId="36670B38" w14:textId="3304E192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1 to 1.00</w:t>
            </w:r>
          </w:p>
        </w:tc>
        <w:tc>
          <w:tcPr>
            <w:tcW w:w="790" w:type="dxa"/>
            <w:noWrap/>
            <w:hideMark/>
          </w:tcPr>
          <w:p w14:paraId="2A264161" w14:textId="40074EBC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A24829" w:rsidRPr="003C1CE2" w14:paraId="7289789B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597E73A7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6327B0DF" w14:textId="77777777" w:rsidR="00A24829" w:rsidRPr="003C1CE2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sto_li</w:t>
            </w:r>
            <w:proofErr w:type="spellEnd"/>
          </w:p>
        </w:tc>
        <w:tc>
          <w:tcPr>
            <w:tcW w:w="1081" w:type="dxa"/>
            <w:noWrap/>
            <w:hideMark/>
          </w:tcPr>
          <w:p w14:paraId="04B947BD" w14:textId="15980BA0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1" w:type="dxa"/>
            <w:noWrap/>
            <w:hideMark/>
          </w:tcPr>
          <w:p w14:paraId="5301C047" w14:textId="407F7439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 to 1.00</w:t>
            </w:r>
          </w:p>
        </w:tc>
        <w:tc>
          <w:tcPr>
            <w:tcW w:w="798" w:type="dxa"/>
            <w:noWrap/>
            <w:hideMark/>
          </w:tcPr>
          <w:p w14:paraId="053A3A7D" w14:textId="4228DDB2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079" w:type="dxa"/>
            <w:noWrap/>
            <w:hideMark/>
          </w:tcPr>
          <w:p w14:paraId="25E286F5" w14:textId="2D5F570A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noWrap/>
            <w:hideMark/>
          </w:tcPr>
          <w:p w14:paraId="7E602BA8" w14:textId="2517D2E6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7 to 1.00</w:t>
            </w:r>
          </w:p>
        </w:tc>
        <w:tc>
          <w:tcPr>
            <w:tcW w:w="790" w:type="dxa"/>
            <w:noWrap/>
            <w:hideMark/>
          </w:tcPr>
          <w:p w14:paraId="4A77D73F" w14:textId="69B15918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A24829" w:rsidRPr="003C1CE2" w14:paraId="7829FF0E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</w:tcPr>
          <w:p w14:paraId="4C331BFA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</w:tcPr>
          <w:p w14:paraId="5FC51325" w14:textId="7E8FEA82" w:rsidR="00A24829" w:rsidRPr="004E4821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E4821">
              <w:rPr>
                <w:rFonts w:ascii="Times New Roman" w:hAnsi="Times New Roman" w:cs="Times New Roman"/>
                <w:sz w:val="22"/>
                <w:szCs w:val="22"/>
              </w:rPr>
              <w:t>sn</w:t>
            </w:r>
            <w:r w:rsidR="003D5F92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Pr="004E4821">
              <w:rPr>
                <w:rFonts w:ascii="Times New Roman" w:hAnsi="Times New Roman" w:cs="Times New Roman"/>
                <w:sz w:val="22"/>
                <w:szCs w:val="22"/>
              </w:rPr>
              <w:t>sto</w:t>
            </w:r>
            <w:proofErr w:type="spellEnd"/>
          </w:p>
        </w:tc>
        <w:tc>
          <w:tcPr>
            <w:tcW w:w="1081" w:type="dxa"/>
            <w:noWrap/>
          </w:tcPr>
          <w:p w14:paraId="267C5DAA" w14:textId="0502B67F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1" w:type="dxa"/>
            <w:noWrap/>
          </w:tcPr>
          <w:p w14:paraId="0C2219D4" w14:textId="749A7284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6 to 1.00</w:t>
            </w:r>
          </w:p>
        </w:tc>
        <w:tc>
          <w:tcPr>
            <w:tcW w:w="798" w:type="dxa"/>
            <w:noWrap/>
          </w:tcPr>
          <w:p w14:paraId="1345900B" w14:textId="34CDD75F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079" w:type="dxa"/>
            <w:noWrap/>
          </w:tcPr>
          <w:p w14:paraId="6EB3A80C" w14:textId="3D9ADE25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noWrap/>
          </w:tcPr>
          <w:p w14:paraId="7D42BB15" w14:textId="1E0275C8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 to 1.00</w:t>
            </w:r>
          </w:p>
        </w:tc>
        <w:tc>
          <w:tcPr>
            <w:tcW w:w="790" w:type="dxa"/>
            <w:noWrap/>
          </w:tcPr>
          <w:p w14:paraId="04101609" w14:textId="53B3E7A0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24829" w:rsidRPr="003C1CE2" w14:paraId="3702F16B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698F4B78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394F3181" w14:textId="77777777" w:rsidR="00A24829" w:rsidRPr="003C1CE2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sto_gn</w:t>
            </w:r>
            <w:proofErr w:type="spellEnd"/>
          </w:p>
        </w:tc>
        <w:tc>
          <w:tcPr>
            <w:tcW w:w="1081" w:type="dxa"/>
            <w:noWrap/>
            <w:hideMark/>
          </w:tcPr>
          <w:p w14:paraId="2E2B05D2" w14:textId="06243B23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361" w:type="dxa"/>
            <w:noWrap/>
            <w:hideMark/>
          </w:tcPr>
          <w:p w14:paraId="438B089B" w14:textId="5A36C6A9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0 to 0.99</w:t>
            </w:r>
          </w:p>
        </w:tc>
        <w:tc>
          <w:tcPr>
            <w:tcW w:w="798" w:type="dxa"/>
            <w:noWrap/>
            <w:hideMark/>
          </w:tcPr>
          <w:p w14:paraId="47D5E871" w14:textId="0B6FF3C3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079" w:type="dxa"/>
            <w:noWrap/>
            <w:hideMark/>
          </w:tcPr>
          <w:p w14:paraId="7443117D" w14:textId="309AC065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noWrap/>
            <w:hideMark/>
          </w:tcPr>
          <w:p w14:paraId="4C02CB77" w14:textId="44B47C12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6 to 1.00</w:t>
            </w:r>
          </w:p>
        </w:tc>
        <w:tc>
          <w:tcPr>
            <w:tcW w:w="790" w:type="dxa"/>
            <w:noWrap/>
            <w:hideMark/>
          </w:tcPr>
          <w:p w14:paraId="2244732B" w14:textId="01ACD561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24829" w:rsidRPr="003C1CE2" w14:paraId="04CF7AD8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06F46393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689CBFBD" w14:textId="77777777" w:rsidR="00A24829" w:rsidRPr="003C1CE2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ch_ch</w:t>
            </w:r>
            <w:proofErr w:type="spellEnd"/>
          </w:p>
        </w:tc>
        <w:tc>
          <w:tcPr>
            <w:tcW w:w="1081" w:type="dxa"/>
            <w:noWrap/>
            <w:hideMark/>
          </w:tcPr>
          <w:p w14:paraId="60749E7C" w14:textId="300817AD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  <w:hideMark/>
          </w:tcPr>
          <w:p w14:paraId="74F0D94E" w14:textId="2150444A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8" w:type="dxa"/>
            <w:noWrap/>
            <w:hideMark/>
          </w:tcPr>
          <w:p w14:paraId="56CD7281" w14:textId="220CEC10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079" w:type="dxa"/>
            <w:noWrap/>
            <w:hideMark/>
          </w:tcPr>
          <w:p w14:paraId="22AEB1BB" w14:textId="44C0C168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368" w:type="dxa"/>
            <w:noWrap/>
            <w:hideMark/>
          </w:tcPr>
          <w:p w14:paraId="22E517DF" w14:textId="71AB4B5A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4 to 0.99</w:t>
            </w:r>
          </w:p>
        </w:tc>
        <w:tc>
          <w:tcPr>
            <w:tcW w:w="790" w:type="dxa"/>
            <w:noWrap/>
            <w:hideMark/>
          </w:tcPr>
          <w:p w14:paraId="49D17DAF" w14:textId="5281F752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A24829" w:rsidRPr="003C1CE2" w14:paraId="63EAEC2B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4CBBD62F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5D14ADED" w14:textId="77777777" w:rsidR="00A24829" w:rsidRPr="003C1CE2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n_sto</w:t>
            </w:r>
            <w:proofErr w:type="spellEnd"/>
          </w:p>
        </w:tc>
        <w:tc>
          <w:tcPr>
            <w:tcW w:w="1081" w:type="dxa"/>
            <w:noWrap/>
            <w:hideMark/>
          </w:tcPr>
          <w:p w14:paraId="7D6149AA" w14:textId="5335BD5E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  <w:hideMark/>
          </w:tcPr>
          <w:p w14:paraId="18540688" w14:textId="2FDABF00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 to 1.00</w:t>
            </w:r>
          </w:p>
        </w:tc>
        <w:tc>
          <w:tcPr>
            <w:tcW w:w="798" w:type="dxa"/>
            <w:noWrap/>
            <w:hideMark/>
          </w:tcPr>
          <w:p w14:paraId="6A8B47FA" w14:textId="5E2C862D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079" w:type="dxa"/>
            <w:noWrap/>
            <w:hideMark/>
          </w:tcPr>
          <w:p w14:paraId="7C5520FA" w14:textId="657699E4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8" w:type="dxa"/>
            <w:noWrap/>
            <w:hideMark/>
          </w:tcPr>
          <w:p w14:paraId="68DF0AE2" w14:textId="306F5E30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 to 1.00</w:t>
            </w:r>
          </w:p>
        </w:tc>
        <w:tc>
          <w:tcPr>
            <w:tcW w:w="790" w:type="dxa"/>
            <w:noWrap/>
            <w:hideMark/>
          </w:tcPr>
          <w:p w14:paraId="4FB167E0" w14:textId="32208700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24829" w:rsidRPr="003C1CE2" w14:paraId="0E279CD4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467307C2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45FD8B06" w14:textId="77777777" w:rsidR="00A24829" w:rsidRPr="003C1CE2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sn_gn</w:t>
            </w:r>
            <w:proofErr w:type="spellEnd"/>
          </w:p>
        </w:tc>
        <w:tc>
          <w:tcPr>
            <w:tcW w:w="1081" w:type="dxa"/>
            <w:noWrap/>
            <w:hideMark/>
          </w:tcPr>
          <w:p w14:paraId="2ACB2E16" w14:textId="7B5A8F1C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1" w:type="dxa"/>
            <w:noWrap/>
            <w:hideMark/>
          </w:tcPr>
          <w:p w14:paraId="4FB3D1B7" w14:textId="662D7FAD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6 to 1.00</w:t>
            </w:r>
          </w:p>
        </w:tc>
        <w:tc>
          <w:tcPr>
            <w:tcW w:w="798" w:type="dxa"/>
            <w:noWrap/>
            <w:hideMark/>
          </w:tcPr>
          <w:p w14:paraId="40813D83" w14:textId="26239467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079" w:type="dxa"/>
            <w:noWrap/>
            <w:hideMark/>
          </w:tcPr>
          <w:p w14:paraId="392190E0" w14:textId="5A5B3373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noWrap/>
            <w:hideMark/>
          </w:tcPr>
          <w:p w14:paraId="57BFA363" w14:textId="4B5FB368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7 to 1.00</w:t>
            </w:r>
          </w:p>
        </w:tc>
        <w:tc>
          <w:tcPr>
            <w:tcW w:w="790" w:type="dxa"/>
            <w:noWrap/>
            <w:hideMark/>
          </w:tcPr>
          <w:p w14:paraId="6DEBE7C7" w14:textId="6BD90517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A24829" w:rsidRPr="003C1CE2" w14:paraId="3980406F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07378867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78787ED4" w14:textId="77777777" w:rsidR="00A24829" w:rsidRPr="003C1CE2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tr_sn</w:t>
            </w:r>
            <w:proofErr w:type="spellEnd"/>
          </w:p>
        </w:tc>
        <w:tc>
          <w:tcPr>
            <w:tcW w:w="1081" w:type="dxa"/>
            <w:noWrap/>
            <w:hideMark/>
          </w:tcPr>
          <w:p w14:paraId="41A690AE" w14:textId="136D9A48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  <w:hideMark/>
          </w:tcPr>
          <w:p w14:paraId="2E092FB7" w14:textId="0105B13E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 to 1.00</w:t>
            </w:r>
          </w:p>
        </w:tc>
        <w:tc>
          <w:tcPr>
            <w:tcW w:w="798" w:type="dxa"/>
            <w:noWrap/>
            <w:hideMark/>
          </w:tcPr>
          <w:p w14:paraId="3178446A" w14:textId="280F8CCC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079" w:type="dxa"/>
            <w:noWrap/>
            <w:hideMark/>
          </w:tcPr>
          <w:p w14:paraId="6DE5748A" w14:textId="58A8B259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8" w:type="dxa"/>
            <w:noWrap/>
            <w:hideMark/>
          </w:tcPr>
          <w:p w14:paraId="16B4D0C4" w14:textId="18236B0E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 to 1.00</w:t>
            </w:r>
          </w:p>
        </w:tc>
        <w:tc>
          <w:tcPr>
            <w:tcW w:w="790" w:type="dxa"/>
            <w:noWrap/>
            <w:hideMark/>
          </w:tcPr>
          <w:p w14:paraId="31B9A1C8" w14:textId="692EFEAB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9E4DD2" w:rsidRPr="003C1CE2" w14:paraId="49636259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6DE550D8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115B61DD" w14:textId="77777777" w:rsidR="00A24829" w:rsidRPr="003C1CE2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n_sn</w:t>
            </w:r>
            <w:proofErr w:type="spellEnd"/>
          </w:p>
        </w:tc>
        <w:tc>
          <w:tcPr>
            <w:tcW w:w="1081" w:type="dxa"/>
            <w:noWrap/>
            <w:hideMark/>
          </w:tcPr>
          <w:p w14:paraId="79C60445" w14:textId="374ABBAF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  <w:hideMark/>
          </w:tcPr>
          <w:p w14:paraId="3C9EB29E" w14:textId="4F080895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8" w:type="dxa"/>
            <w:noWrap/>
            <w:hideMark/>
          </w:tcPr>
          <w:p w14:paraId="2F373270" w14:textId="4B398626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79" w:type="dxa"/>
            <w:noWrap/>
            <w:hideMark/>
          </w:tcPr>
          <w:p w14:paraId="7396C0C3" w14:textId="0CD1D4CE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8" w:type="dxa"/>
            <w:noWrap/>
            <w:hideMark/>
          </w:tcPr>
          <w:p w14:paraId="796DDD04" w14:textId="32C4D704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0" w:type="dxa"/>
            <w:noWrap/>
            <w:hideMark/>
          </w:tcPr>
          <w:p w14:paraId="06C4DD1D" w14:textId="559B3875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A24829" w:rsidRPr="003C1CE2" w14:paraId="121A5194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tcBorders>
              <w:bottom w:val="single" w:sz="4" w:space="0" w:color="auto"/>
            </w:tcBorders>
            <w:noWrap/>
            <w:hideMark/>
          </w:tcPr>
          <w:p w14:paraId="04C0CEBF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noWrap/>
            <w:hideMark/>
          </w:tcPr>
          <w:p w14:paraId="73C823C4" w14:textId="77777777" w:rsidR="00A24829" w:rsidRPr="003C1CE2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C1CE2">
              <w:rPr>
                <w:rFonts w:ascii="Times New Roman" w:hAnsi="Times New Roman" w:cs="Times New Roman"/>
                <w:sz w:val="22"/>
                <w:szCs w:val="22"/>
              </w:rPr>
              <w:t>sn_prn</w:t>
            </w:r>
            <w:proofErr w:type="spellEnd"/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hideMark/>
          </w:tcPr>
          <w:p w14:paraId="601100C0" w14:textId="5F9A5127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0756AAFB" w14:textId="248709A1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3 to 0.99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hideMark/>
          </w:tcPr>
          <w:p w14:paraId="22EA21DF" w14:textId="3293CC83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0B2234D1" w14:textId="180A4AAB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14:paraId="3A50F05F" w14:textId="0731FAF7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 to 1.0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4E223A10" w14:textId="0E8D77A7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9E4DD2" w:rsidRPr="003C1CE2" w14:paraId="5594C7D8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tcBorders>
              <w:top w:val="single" w:sz="4" w:space="0" w:color="auto"/>
            </w:tcBorders>
            <w:noWrap/>
            <w:hideMark/>
          </w:tcPr>
          <w:p w14:paraId="28F3D9B4" w14:textId="77777777" w:rsidR="00A24829" w:rsidRPr="00A56D27" w:rsidRDefault="00A24829" w:rsidP="00A2482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56D27">
              <w:rPr>
                <w:rFonts w:ascii="Times New Roman" w:hAnsi="Times New Roman" w:cs="Times New Roman"/>
                <w:sz w:val="22"/>
                <w:szCs w:val="22"/>
              </w:rPr>
              <w:t>Angular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hideMark/>
          </w:tcPr>
          <w:p w14:paraId="2DF3A8FB" w14:textId="186B239F" w:rsidR="00A24829" w:rsidRPr="00A876F2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876F2">
              <w:rPr>
                <w:rFonts w:ascii="Cambria Math" w:hAnsi="Cambria Math" w:cs="Cambria Math"/>
                <w:bCs/>
                <w:color w:val="000000" w:themeColor="text1"/>
                <w:sz w:val="22"/>
                <w:szCs w:val="22"/>
                <w:u w:color="0000FF"/>
                <w:lang w:eastAsia="zh-TW"/>
              </w:rPr>
              <w:t>∠</w:t>
            </w:r>
            <w:proofErr w:type="spellStart"/>
            <w:r w:rsidRPr="00A876F2">
              <w:rPr>
                <w:rFonts w:ascii="Times New Roman" w:hAnsi="Times New Roman" w:cs="Times New Roman"/>
                <w:sz w:val="22"/>
                <w:szCs w:val="22"/>
              </w:rPr>
              <w:t>tri_ch_pg_L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14:paraId="77A66FCF" w14:textId="6A818CDE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471C551B" w14:textId="410E11DB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86 to 0.98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14:paraId="24F9BEDB" w14:textId="170DD43D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1C1BAD6E" w14:textId="7E7B00BC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noWrap/>
            <w:hideMark/>
          </w:tcPr>
          <w:p w14:paraId="6CD90E94" w14:textId="370901A3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 to 1.0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5E1137C1" w14:textId="66BFAE02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A24829" w:rsidRPr="003C1CE2" w14:paraId="71115171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47C3966A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356E3E65" w14:textId="49654D46" w:rsidR="00A24829" w:rsidRPr="00A876F2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876F2">
              <w:rPr>
                <w:rFonts w:ascii="Cambria Math" w:hAnsi="Cambria Math" w:cs="Cambria Math"/>
                <w:bCs/>
                <w:color w:val="000000" w:themeColor="text1"/>
                <w:sz w:val="22"/>
                <w:szCs w:val="22"/>
                <w:u w:color="0000FF"/>
                <w:lang w:eastAsia="zh-TW"/>
              </w:rPr>
              <w:t>∠</w:t>
            </w:r>
            <w:proofErr w:type="spellStart"/>
            <w:r w:rsidRPr="00A876F2">
              <w:rPr>
                <w:rFonts w:ascii="Times New Roman" w:hAnsi="Times New Roman" w:cs="Times New Roman"/>
                <w:sz w:val="22"/>
                <w:szCs w:val="22"/>
              </w:rPr>
              <w:t>tri_ch_pg_R</w:t>
            </w:r>
            <w:proofErr w:type="spellEnd"/>
          </w:p>
        </w:tc>
        <w:tc>
          <w:tcPr>
            <w:tcW w:w="1081" w:type="dxa"/>
            <w:noWrap/>
            <w:hideMark/>
          </w:tcPr>
          <w:p w14:paraId="615C7305" w14:textId="0F301381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  <w:hideMark/>
          </w:tcPr>
          <w:p w14:paraId="32B567DA" w14:textId="647D3774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8" w:type="dxa"/>
            <w:noWrap/>
            <w:hideMark/>
          </w:tcPr>
          <w:p w14:paraId="745DD249" w14:textId="2AA5D62A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79" w:type="dxa"/>
            <w:noWrap/>
            <w:hideMark/>
          </w:tcPr>
          <w:p w14:paraId="4E592E48" w14:textId="32BD016C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8" w:type="dxa"/>
            <w:noWrap/>
            <w:hideMark/>
          </w:tcPr>
          <w:p w14:paraId="4E51726C" w14:textId="1B8AD7E8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0" w:type="dxa"/>
            <w:noWrap/>
            <w:hideMark/>
          </w:tcPr>
          <w:p w14:paraId="259F7326" w14:textId="6554CEE8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bookmarkStart w:id="0" w:name="_GoBack"/>
        <w:bookmarkEnd w:id="0"/>
      </w:tr>
      <w:tr w:rsidR="009E4DD2" w:rsidRPr="003C1CE2" w14:paraId="35D3397D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70AD0B02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398C3813" w14:textId="27A875CC" w:rsidR="00A24829" w:rsidRPr="00A876F2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876F2">
              <w:rPr>
                <w:rFonts w:ascii="Cambria Math" w:hAnsi="Cambria Math" w:cs="Cambria Math"/>
                <w:bCs/>
                <w:sz w:val="22"/>
                <w:szCs w:val="22"/>
              </w:rPr>
              <w:t>∠</w:t>
            </w:r>
            <w:proofErr w:type="spellStart"/>
            <w:r w:rsidRPr="00A876F2">
              <w:rPr>
                <w:rFonts w:ascii="Times New Roman" w:hAnsi="Times New Roman" w:cs="Times New Roman"/>
                <w:sz w:val="22"/>
                <w:szCs w:val="22"/>
              </w:rPr>
              <w:t>ch_sn_ch</w:t>
            </w:r>
            <w:proofErr w:type="spellEnd"/>
          </w:p>
        </w:tc>
        <w:tc>
          <w:tcPr>
            <w:tcW w:w="1081" w:type="dxa"/>
            <w:noWrap/>
            <w:hideMark/>
          </w:tcPr>
          <w:p w14:paraId="534FFD8E" w14:textId="0E6CBA33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1" w:type="dxa"/>
            <w:noWrap/>
            <w:hideMark/>
          </w:tcPr>
          <w:p w14:paraId="3EBF0375" w14:textId="4193FA01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 to 1.00</w:t>
            </w:r>
          </w:p>
        </w:tc>
        <w:tc>
          <w:tcPr>
            <w:tcW w:w="798" w:type="dxa"/>
            <w:noWrap/>
            <w:hideMark/>
          </w:tcPr>
          <w:p w14:paraId="40F4754C" w14:textId="75C344E4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079" w:type="dxa"/>
            <w:noWrap/>
            <w:hideMark/>
          </w:tcPr>
          <w:p w14:paraId="7D44BD9F" w14:textId="7ED18A9D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noWrap/>
            <w:hideMark/>
          </w:tcPr>
          <w:p w14:paraId="512B74DF" w14:textId="6EBA4835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7 to 1.00</w:t>
            </w:r>
          </w:p>
        </w:tc>
        <w:tc>
          <w:tcPr>
            <w:tcW w:w="790" w:type="dxa"/>
            <w:noWrap/>
            <w:hideMark/>
          </w:tcPr>
          <w:p w14:paraId="0B2F6F73" w14:textId="69AA42F3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9E4DD2" w:rsidRPr="003C1CE2" w14:paraId="57550F11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0351386C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5DEE29B3" w14:textId="133A220B" w:rsidR="00A24829" w:rsidRPr="00A876F2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876F2">
              <w:rPr>
                <w:rFonts w:ascii="Cambria Math" w:hAnsi="Cambria Math" w:cs="Cambria Math"/>
                <w:bCs/>
                <w:sz w:val="22"/>
                <w:szCs w:val="22"/>
              </w:rPr>
              <w:t>∠</w:t>
            </w:r>
            <w:proofErr w:type="spellStart"/>
            <w:r w:rsidRPr="00A876F2">
              <w:rPr>
                <w:rFonts w:ascii="Times New Roman" w:hAnsi="Times New Roman" w:cs="Times New Roman"/>
                <w:sz w:val="22"/>
                <w:szCs w:val="22"/>
              </w:rPr>
              <w:t>ch_pg_ch</w:t>
            </w:r>
            <w:proofErr w:type="spellEnd"/>
          </w:p>
        </w:tc>
        <w:tc>
          <w:tcPr>
            <w:tcW w:w="1081" w:type="dxa"/>
            <w:noWrap/>
            <w:hideMark/>
          </w:tcPr>
          <w:p w14:paraId="14C2A727" w14:textId="58DCEFBF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  <w:hideMark/>
          </w:tcPr>
          <w:p w14:paraId="0A933599" w14:textId="2160919D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8" w:type="dxa"/>
            <w:noWrap/>
            <w:hideMark/>
          </w:tcPr>
          <w:p w14:paraId="4C7BEB6C" w14:textId="576D43C6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79" w:type="dxa"/>
            <w:noWrap/>
            <w:hideMark/>
          </w:tcPr>
          <w:p w14:paraId="49037AF5" w14:textId="1D090F4A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noWrap/>
            <w:hideMark/>
          </w:tcPr>
          <w:p w14:paraId="2590D1FC" w14:textId="3B130476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 to 1.00</w:t>
            </w:r>
          </w:p>
        </w:tc>
        <w:tc>
          <w:tcPr>
            <w:tcW w:w="790" w:type="dxa"/>
            <w:noWrap/>
            <w:hideMark/>
          </w:tcPr>
          <w:p w14:paraId="3FD4873D" w14:textId="379B86DA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9E4DD2" w:rsidRPr="003C1CE2" w14:paraId="4D6F27D9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</w:tcPr>
          <w:p w14:paraId="77D4EA02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</w:tcPr>
          <w:p w14:paraId="3E22408B" w14:textId="7EC6C651" w:rsidR="00A24829" w:rsidRPr="004E4821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E4821">
              <w:rPr>
                <w:rFonts w:ascii="Cambria Math" w:hAnsi="Cambria Math" w:cs="Cambria Math"/>
                <w:sz w:val="22"/>
                <w:szCs w:val="22"/>
              </w:rPr>
              <w:t>∠</w:t>
            </w:r>
            <w:proofErr w:type="spellStart"/>
            <w:r w:rsidRPr="004E4821">
              <w:rPr>
                <w:rFonts w:ascii="Times New Roman" w:hAnsi="Times New Roman" w:cs="Times New Roman"/>
                <w:sz w:val="22"/>
                <w:szCs w:val="22"/>
              </w:rPr>
              <w:t>sn_ch_pg_L</w:t>
            </w:r>
            <w:proofErr w:type="spellEnd"/>
          </w:p>
        </w:tc>
        <w:tc>
          <w:tcPr>
            <w:tcW w:w="1081" w:type="dxa"/>
            <w:noWrap/>
          </w:tcPr>
          <w:p w14:paraId="4312EB0A" w14:textId="2EE646FB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1" w:type="dxa"/>
            <w:noWrap/>
          </w:tcPr>
          <w:p w14:paraId="47CFB09B" w14:textId="10BEFDFE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7 to 1.00</w:t>
            </w:r>
          </w:p>
        </w:tc>
        <w:tc>
          <w:tcPr>
            <w:tcW w:w="798" w:type="dxa"/>
            <w:noWrap/>
          </w:tcPr>
          <w:p w14:paraId="05B6F936" w14:textId="15CDDAC0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079" w:type="dxa"/>
            <w:noWrap/>
          </w:tcPr>
          <w:p w14:paraId="57834A5B" w14:textId="7F9C45AC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noWrap/>
          </w:tcPr>
          <w:p w14:paraId="62C878AC" w14:textId="639EF49D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6 to 1.00</w:t>
            </w:r>
          </w:p>
        </w:tc>
        <w:tc>
          <w:tcPr>
            <w:tcW w:w="790" w:type="dxa"/>
            <w:noWrap/>
          </w:tcPr>
          <w:p w14:paraId="3FCA42BD" w14:textId="64911A15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9E4DD2" w:rsidRPr="003C1CE2" w14:paraId="582CC4DA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</w:tcPr>
          <w:p w14:paraId="777AEB9F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</w:tcPr>
          <w:p w14:paraId="41AE27A7" w14:textId="2AB300B2" w:rsidR="00A24829" w:rsidRPr="004E4821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E4821">
              <w:rPr>
                <w:rFonts w:ascii="Cambria Math" w:hAnsi="Cambria Math" w:cs="Cambria Math"/>
                <w:sz w:val="22"/>
                <w:szCs w:val="22"/>
              </w:rPr>
              <w:t>∠</w:t>
            </w:r>
            <w:proofErr w:type="spellStart"/>
            <w:r w:rsidRPr="004E4821">
              <w:rPr>
                <w:rFonts w:ascii="Times New Roman" w:hAnsi="Times New Roman" w:cs="Times New Roman"/>
                <w:sz w:val="22"/>
                <w:szCs w:val="22"/>
              </w:rPr>
              <w:t>sn_ch_pg_R</w:t>
            </w:r>
            <w:proofErr w:type="spellEnd"/>
          </w:p>
        </w:tc>
        <w:tc>
          <w:tcPr>
            <w:tcW w:w="1081" w:type="dxa"/>
            <w:noWrap/>
          </w:tcPr>
          <w:p w14:paraId="51340A02" w14:textId="533DE7CB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1" w:type="dxa"/>
            <w:noWrap/>
          </w:tcPr>
          <w:p w14:paraId="5470CE7C" w14:textId="0A22B778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6 to 1.00</w:t>
            </w:r>
          </w:p>
        </w:tc>
        <w:tc>
          <w:tcPr>
            <w:tcW w:w="798" w:type="dxa"/>
            <w:noWrap/>
          </w:tcPr>
          <w:p w14:paraId="06AE4A22" w14:textId="154DA6BC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079" w:type="dxa"/>
            <w:noWrap/>
          </w:tcPr>
          <w:p w14:paraId="675EC115" w14:textId="2929D5BE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8" w:type="dxa"/>
            <w:noWrap/>
          </w:tcPr>
          <w:p w14:paraId="39222E74" w14:textId="641B0B64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 to 1.00</w:t>
            </w:r>
          </w:p>
        </w:tc>
        <w:tc>
          <w:tcPr>
            <w:tcW w:w="790" w:type="dxa"/>
            <w:noWrap/>
          </w:tcPr>
          <w:p w14:paraId="6F5CDA3A" w14:textId="2DA27D02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9E4DD2" w:rsidRPr="003C1CE2" w14:paraId="59B7EF92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7B444320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04D02B26" w14:textId="1AAE67F8" w:rsidR="00A24829" w:rsidRPr="00A876F2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876F2">
              <w:rPr>
                <w:rFonts w:ascii="Cambria Math" w:hAnsi="Cambria Math" w:cs="Cambria Math"/>
                <w:bCs/>
                <w:sz w:val="22"/>
                <w:szCs w:val="22"/>
              </w:rPr>
              <w:t>∠</w:t>
            </w:r>
            <w:proofErr w:type="spellStart"/>
            <w:r w:rsidRPr="00A876F2">
              <w:rPr>
                <w:rFonts w:ascii="Times New Roman" w:hAnsi="Times New Roman" w:cs="Times New Roman"/>
                <w:sz w:val="22"/>
                <w:szCs w:val="22"/>
              </w:rPr>
              <w:t>g_n_prn</w:t>
            </w:r>
            <w:proofErr w:type="spellEnd"/>
          </w:p>
        </w:tc>
        <w:tc>
          <w:tcPr>
            <w:tcW w:w="1081" w:type="dxa"/>
            <w:noWrap/>
            <w:hideMark/>
          </w:tcPr>
          <w:p w14:paraId="4114027B" w14:textId="25110B8C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  <w:hideMark/>
          </w:tcPr>
          <w:p w14:paraId="37B012EF" w14:textId="55E93D15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 to 1.00</w:t>
            </w:r>
          </w:p>
        </w:tc>
        <w:tc>
          <w:tcPr>
            <w:tcW w:w="798" w:type="dxa"/>
            <w:noWrap/>
            <w:hideMark/>
          </w:tcPr>
          <w:p w14:paraId="78D32407" w14:textId="2FCCE325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079" w:type="dxa"/>
            <w:noWrap/>
            <w:hideMark/>
          </w:tcPr>
          <w:p w14:paraId="571A0C24" w14:textId="46E89711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8" w:type="dxa"/>
            <w:noWrap/>
            <w:hideMark/>
          </w:tcPr>
          <w:p w14:paraId="1D5094A0" w14:textId="42D9CF8F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 to 1.00</w:t>
            </w:r>
          </w:p>
        </w:tc>
        <w:tc>
          <w:tcPr>
            <w:tcW w:w="790" w:type="dxa"/>
            <w:noWrap/>
            <w:hideMark/>
          </w:tcPr>
          <w:p w14:paraId="376285E8" w14:textId="17420889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9E4DD2" w:rsidRPr="003C1CE2" w14:paraId="7B45D37C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006E8929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2B90AA8F" w14:textId="226C500E" w:rsidR="00A24829" w:rsidRPr="00A876F2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876F2">
              <w:rPr>
                <w:rFonts w:ascii="Cambria Math" w:hAnsi="Cambria Math" w:cs="Cambria Math"/>
                <w:bCs/>
                <w:color w:val="000000" w:themeColor="text1"/>
                <w:sz w:val="22"/>
                <w:szCs w:val="22"/>
                <w:u w:color="0000FF"/>
                <w:lang w:eastAsia="zh-TW"/>
              </w:rPr>
              <w:t>∠</w:t>
            </w:r>
            <w:proofErr w:type="spellStart"/>
            <w:r w:rsidRPr="00A876F2">
              <w:rPr>
                <w:rFonts w:ascii="Times New Roman" w:hAnsi="Times New Roman" w:cs="Times New Roman"/>
                <w:sz w:val="22"/>
                <w:szCs w:val="22"/>
              </w:rPr>
              <w:t>g_prn_pg</w:t>
            </w:r>
            <w:proofErr w:type="spellEnd"/>
          </w:p>
        </w:tc>
        <w:tc>
          <w:tcPr>
            <w:tcW w:w="1081" w:type="dxa"/>
            <w:noWrap/>
            <w:hideMark/>
          </w:tcPr>
          <w:p w14:paraId="67EC006C" w14:textId="5FB813B7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  <w:hideMark/>
          </w:tcPr>
          <w:p w14:paraId="63D917B8" w14:textId="7A3FC643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 to 1.00</w:t>
            </w:r>
          </w:p>
        </w:tc>
        <w:tc>
          <w:tcPr>
            <w:tcW w:w="798" w:type="dxa"/>
            <w:noWrap/>
            <w:hideMark/>
          </w:tcPr>
          <w:p w14:paraId="1A6FE655" w14:textId="52FA762F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79" w:type="dxa"/>
            <w:noWrap/>
            <w:hideMark/>
          </w:tcPr>
          <w:p w14:paraId="51E4015A" w14:textId="43C0E0B2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8" w:type="dxa"/>
            <w:noWrap/>
            <w:hideMark/>
          </w:tcPr>
          <w:p w14:paraId="3314B58F" w14:textId="4897EDB6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 to 1.00</w:t>
            </w:r>
          </w:p>
        </w:tc>
        <w:tc>
          <w:tcPr>
            <w:tcW w:w="790" w:type="dxa"/>
            <w:noWrap/>
            <w:hideMark/>
          </w:tcPr>
          <w:p w14:paraId="3C85FCF3" w14:textId="60CD4C7F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9E4DD2" w:rsidRPr="003C1CE2" w14:paraId="214361A5" w14:textId="77777777" w:rsidTr="00D447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40CF3AC0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noWrap/>
            <w:hideMark/>
          </w:tcPr>
          <w:p w14:paraId="690DB795" w14:textId="18D6B00A" w:rsidR="00A24829" w:rsidRPr="00A876F2" w:rsidRDefault="00A24829" w:rsidP="00A24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876F2">
              <w:rPr>
                <w:rFonts w:ascii="Cambria Math" w:hAnsi="Cambria Math" w:cs="Cambria Math"/>
                <w:bCs/>
                <w:sz w:val="22"/>
                <w:szCs w:val="22"/>
              </w:rPr>
              <w:t>∠</w:t>
            </w:r>
            <w:proofErr w:type="spellStart"/>
            <w:r w:rsidRPr="00A876F2">
              <w:rPr>
                <w:rFonts w:ascii="Times New Roman" w:hAnsi="Times New Roman" w:cs="Times New Roman"/>
                <w:sz w:val="22"/>
                <w:szCs w:val="22"/>
              </w:rPr>
              <w:t>cm_sn_ls</w:t>
            </w:r>
            <w:proofErr w:type="spellEnd"/>
          </w:p>
        </w:tc>
        <w:tc>
          <w:tcPr>
            <w:tcW w:w="1081" w:type="dxa"/>
            <w:noWrap/>
            <w:hideMark/>
          </w:tcPr>
          <w:p w14:paraId="4E48B52E" w14:textId="3166C987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noWrap/>
            <w:hideMark/>
          </w:tcPr>
          <w:p w14:paraId="565B8EAF" w14:textId="268ADD48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8" w:type="dxa"/>
            <w:noWrap/>
            <w:hideMark/>
          </w:tcPr>
          <w:p w14:paraId="117DBBC6" w14:textId="7E85027F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079" w:type="dxa"/>
            <w:noWrap/>
            <w:hideMark/>
          </w:tcPr>
          <w:p w14:paraId="1F99597F" w14:textId="107A1A28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68" w:type="dxa"/>
            <w:noWrap/>
            <w:hideMark/>
          </w:tcPr>
          <w:p w14:paraId="590B2A50" w14:textId="68CC2A3E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8 to 1.00</w:t>
            </w:r>
          </w:p>
        </w:tc>
        <w:tc>
          <w:tcPr>
            <w:tcW w:w="790" w:type="dxa"/>
            <w:noWrap/>
            <w:hideMark/>
          </w:tcPr>
          <w:p w14:paraId="1C631C5A" w14:textId="7845C84F" w:rsidR="00A24829" w:rsidRPr="00A24829" w:rsidRDefault="00A24829" w:rsidP="00A24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9E4DD2" w:rsidRPr="003C1CE2" w14:paraId="45BEC14C" w14:textId="77777777" w:rsidTr="00D44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tcBorders>
              <w:bottom w:val="single" w:sz="4" w:space="0" w:color="auto"/>
            </w:tcBorders>
            <w:noWrap/>
            <w:hideMark/>
          </w:tcPr>
          <w:p w14:paraId="3105AC37" w14:textId="77777777" w:rsidR="00A24829" w:rsidRPr="003C1CE2" w:rsidRDefault="00A24829" w:rsidP="00A248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noWrap/>
            <w:hideMark/>
          </w:tcPr>
          <w:p w14:paraId="41AC9970" w14:textId="649629D8" w:rsidR="00A24829" w:rsidRPr="00A876F2" w:rsidRDefault="00A24829" w:rsidP="00A24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876F2">
              <w:rPr>
                <w:rFonts w:ascii="Cambria Math" w:hAnsi="Cambria Math" w:cs="Cambria Math"/>
                <w:bCs/>
                <w:sz w:val="22"/>
                <w:szCs w:val="22"/>
              </w:rPr>
              <w:t>∠</w:t>
            </w:r>
            <w:proofErr w:type="spellStart"/>
            <w:r w:rsidRPr="00A876F2">
              <w:rPr>
                <w:rFonts w:ascii="Times New Roman" w:hAnsi="Times New Roman" w:cs="Times New Roman"/>
                <w:sz w:val="22"/>
                <w:szCs w:val="22"/>
              </w:rPr>
              <w:t>li_sm_pg</w:t>
            </w:r>
            <w:proofErr w:type="spellEnd"/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hideMark/>
          </w:tcPr>
          <w:p w14:paraId="15874744" w14:textId="7E613184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01C5AC8F" w14:textId="1FE6C76A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7 to 1.0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hideMark/>
          </w:tcPr>
          <w:p w14:paraId="1779ADE9" w14:textId="3CD2A0FE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321193D2" w14:textId="32C16D7C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14:paraId="6760B767" w14:textId="1A309162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99 to 1.0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14:paraId="0468DBA3" w14:textId="4ABF3FE1" w:rsidR="00A24829" w:rsidRPr="00A24829" w:rsidRDefault="00A24829" w:rsidP="00A24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4829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</w:tbl>
    <w:p w14:paraId="0E624C48" w14:textId="77777777" w:rsidR="00CB7231" w:rsidRPr="00CB7231" w:rsidRDefault="00CB7231" w:rsidP="00CB7231">
      <w:pPr>
        <w:jc w:val="both"/>
        <w:rPr>
          <w:rFonts w:ascii="Times New Roman" w:hAnsi="Times New Roman" w:cs="Times New Roman"/>
          <w:sz w:val="22"/>
          <w:szCs w:val="22"/>
        </w:rPr>
      </w:pPr>
      <w:r w:rsidRPr="00CB7231">
        <w:rPr>
          <w:rFonts w:ascii="Times New Roman" w:hAnsi="Times New Roman" w:cs="Times New Roman"/>
          <w:sz w:val="22"/>
          <w:szCs w:val="22"/>
        </w:rPr>
        <w:t xml:space="preserve">SGI, Smartphone generated 3D facial image; mm, millimetre; °, Degrees; ICC, </w:t>
      </w:r>
      <w:r w:rsidRPr="00CB7231">
        <w:rPr>
          <w:rFonts w:ascii="Times New Roman" w:hAnsi="Times New Roman" w:cs="Times New Roman"/>
          <w:sz w:val="22"/>
          <w:szCs w:val="22"/>
          <w:lang w:val="en-US"/>
        </w:rPr>
        <w:t>Intra-class correlation coefficient</w:t>
      </w:r>
      <w:r w:rsidRPr="00CB7231">
        <w:rPr>
          <w:rFonts w:ascii="Times New Roman" w:hAnsi="Times New Roman" w:cs="Times New Roman"/>
          <w:sz w:val="22"/>
          <w:szCs w:val="22"/>
        </w:rPr>
        <w:t xml:space="preserve">; CI, 95% Confidence Interval; </w:t>
      </w:r>
      <w:r w:rsidRPr="00CB7231">
        <w:rPr>
          <w:rFonts w:ascii="Times New Roman" w:hAnsi="Times New Roman" w:cs="Times New Roman"/>
          <w:sz w:val="22"/>
          <w:szCs w:val="22"/>
          <w:lang w:val="en-US"/>
        </w:rPr>
        <w:t>DE, Dahlberg’s Error</w:t>
      </w:r>
    </w:p>
    <w:p w14:paraId="238D5ECC" w14:textId="2AB8CB77" w:rsidR="00C7092C" w:rsidRPr="007C4AA2" w:rsidRDefault="00C7092C" w:rsidP="00CB7231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C7092C" w:rsidRPr="007C4AA2" w:rsidSect="00133F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079"/>
    <w:rsid w:val="00000E66"/>
    <w:rsid w:val="00002D5E"/>
    <w:rsid w:val="000057AB"/>
    <w:rsid w:val="00022B4C"/>
    <w:rsid w:val="00024CCD"/>
    <w:rsid w:val="0003669D"/>
    <w:rsid w:val="00036868"/>
    <w:rsid w:val="00045213"/>
    <w:rsid w:val="000560A1"/>
    <w:rsid w:val="00056BB5"/>
    <w:rsid w:val="000719C2"/>
    <w:rsid w:val="00072156"/>
    <w:rsid w:val="00072D0F"/>
    <w:rsid w:val="00073C32"/>
    <w:rsid w:val="000745B4"/>
    <w:rsid w:val="000815D5"/>
    <w:rsid w:val="000816FB"/>
    <w:rsid w:val="000819AF"/>
    <w:rsid w:val="00085FA0"/>
    <w:rsid w:val="0009136B"/>
    <w:rsid w:val="0009202B"/>
    <w:rsid w:val="000A40BB"/>
    <w:rsid w:val="000A4F1B"/>
    <w:rsid w:val="000A62D7"/>
    <w:rsid w:val="000A750B"/>
    <w:rsid w:val="000B0F4C"/>
    <w:rsid w:val="000B11EC"/>
    <w:rsid w:val="000B6FCF"/>
    <w:rsid w:val="000B7CDA"/>
    <w:rsid w:val="000B7F5F"/>
    <w:rsid w:val="000C00DB"/>
    <w:rsid w:val="000C1C88"/>
    <w:rsid w:val="000C29E3"/>
    <w:rsid w:val="000D2321"/>
    <w:rsid w:val="000D75B7"/>
    <w:rsid w:val="000E12CC"/>
    <w:rsid w:val="000E1B26"/>
    <w:rsid w:val="000E4DC2"/>
    <w:rsid w:val="000E703D"/>
    <w:rsid w:val="000F04AD"/>
    <w:rsid w:val="000F6241"/>
    <w:rsid w:val="00100115"/>
    <w:rsid w:val="00102BD4"/>
    <w:rsid w:val="00104A0A"/>
    <w:rsid w:val="00116D2F"/>
    <w:rsid w:val="00123730"/>
    <w:rsid w:val="00124ABF"/>
    <w:rsid w:val="00126448"/>
    <w:rsid w:val="0013311D"/>
    <w:rsid w:val="0013378B"/>
    <w:rsid w:val="00133FE1"/>
    <w:rsid w:val="00136283"/>
    <w:rsid w:val="001430EB"/>
    <w:rsid w:val="0014456B"/>
    <w:rsid w:val="001477E9"/>
    <w:rsid w:val="001536CF"/>
    <w:rsid w:val="00154EEA"/>
    <w:rsid w:val="00157945"/>
    <w:rsid w:val="0018187F"/>
    <w:rsid w:val="00187546"/>
    <w:rsid w:val="00187624"/>
    <w:rsid w:val="00190721"/>
    <w:rsid w:val="0019111E"/>
    <w:rsid w:val="00193401"/>
    <w:rsid w:val="00195CED"/>
    <w:rsid w:val="001A3DFB"/>
    <w:rsid w:val="001A6CCC"/>
    <w:rsid w:val="001B1B68"/>
    <w:rsid w:val="001C1562"/>
    <w:rsid w:val="001C1FDD"/>
    <w:rsid w:val="001C42AC"/>
    <w:rsid w:val="001C5586"/>
    <w:rsid w:val="001D5F81"/>
    <w:rsid w:val="001D6D57"/>
    <w:rsid w:val="001E07E2"/>
    <w:rsid w:val="001E159D"/>
    <w:rsid w:val="001E62E7"/>
    <w:rsid w:val="001E72FC"/>
    <w:rsid w:val="001E77A8"/>
    <w:rsid w:val="001F0529"/>
    <w:rsid w:val="001F0EE9"/>
    <w:rsid w:val="001F116E"/>
    <w:rsid w:val="001F20D1"/>
    <w:rsid w:val="001F4139"/>
    <w:rsid w:val="001F6284"/>
    <w:rsid w:val="00201D30"/>
    <w:rsid w:val="002020E5"/>
    <w:rsid w:val="00203737"/>
    <w:rsid w:val="00210558"/>
    <w:rsid w:val="00212D2D"/>
    <w:rsid w:val="00212D70"/>
    <w:rsid w:val="00217D3F"/>
    <w:rsid w:val="002231EE"/>
    <w:rsid w:val="00224FFF"/>
    <w:rsid w:val="00227461"/>
    <w:rsid w:val="00230AF0"/>
    <w:rsid w:val="002330A5"/>
    <w:rsid w:val="00233BC3"/>
    <w:rsid w:val="00235AB9"/>
    <w:rsid w:val="00240200"/>
    <w:rsid w:val="00253781"/>
    <w:rsid w:val="002562B6"/>
    <w:rsid w:val="002562F2"/>
    <w:rsid w:val="00256361"/>
    <w:rsid w:val="0027563A"/>
    <w:rsid w:val="00276207"/>
    <w:rsid w:val="0028251A"/>
    <w:rsid w:val="00287E2C"/>
    <w:rsid w:val="00293AB3"/>
    <w:rsid w:val="00293FE4"/>
    <w:rsid w:val="002A2AA4"/>
    <w:rsid w:val="002B0094"/>
    <w:rsid w:val="002B0796"/>
    <w:rsid w:val="002B1F5B"/>
    <w:rsid w:val="002B49B3"/>
    <w:rsid w:val="002D5B40"/>
    <w:rsid w:val="002E065D"/>
    <w:rsid w:val="002E1040"/>
    <w:rsid w:val="002E1814"/>
    <w:rsid w:val="002E361B"/>
    <w:rsid w:val="002F0790"/>
    <w:rsid w:val="002F2BC9"/>
    <w:rsid w:val="002F508D"/>
    <w:rsid w:val="00300A92"/>
    <w:rsid w:val="00302DC1"/>
    <w:rsid w:val="00314D99"/>
    <w:rsid w:val="003164FC"/>
    <w:rsid w:val="00321182"/>
    <w:rsid w:val="00326078"/>
    <w:rsid w:val="00330EC3"/>
    <w:rsid w:val="003404AE"/>
    <w:rsid w:val="0034242A"/>
    <w:rsid w:val="00342657"/>
    <w:rsid w:val="00354CB5"/>
    <w:rsid w:val="00373520"/>
    <w:rsid w:val="00374E92"/>
    <w:rsid w:val="0037637E"/>
    <w:rsid w:val="00381BF6"/>
    <w:rsid w:val="003825FE"/>
    <w:rsid w:val="003878E8"/>
    <w:rsid w:val="0038791E"/>
    <w:rsid w:val="00390823"/>
    <w:rsid w:val="00392172"/>
    <w:rsid w:val="00392AE7"/>
    <w:rsid w:val="00393C09"/>
    <w:rsid w:val="00396497"/>
    <w:rsid w:val="003A16A6"/>
    <w:rsid w:val="003A1C9A"/>
    <w:rsid w:val="003A1E45"/>
    <w:rsid w:val="003A216A"/>
    <w:rsid w:val="003A2DAF"/>
    <w:rsid w:val="003A7ACC"/>
    <w:rsid w:val="003B3BB4"/>
    <w:rsid w:val="003B4B25"/>
    <w:rsid w:val="003B5A9C"/>
    <w:rsid w:val="003C1CE2"/>
    <w:rsid w:val="003C233A"/>
    <w:rsid w:val="003C2F2F"/>
    <w:rsid w:val="003C6684"/>
    <w:rsid w:val="003D0D1A"/>
    <w:rsid w:val="003D5F92"/>
    <w:rsid w:val="003D65A2"/>
    <w:rsid w:val="003E3077"/>
    <w:rsid w:val="003E409C"/>
    <w:rsid w:val="003E5BCD"/>
    <w:rsid w:val="003E5D40"/>
    <w:rsid w:val="003E6AFA"/>
    <w:rsid w:val="003F14F5"/>
    <w:rsid w:val="003F1787"/>
    <w:rsid w:val="003F252A"/>
    <w:rsid w:val="003F4BE2"/>
    <w:rsid w:val="0040349B"/>
    <w:rsid w:val="00407EB9"/>
    <w:rsid w:val="00411A58"/>
    <w:rsid w:val="00411B4B"/>
    <w:rsid w:val="00411B58"/>
    <w:rsid w:val="00412C2C"/>
    <w:rsid w:val="00421342"/>
    <w:rsid w:val="004233F9"/>
    <w:rsid w:val="0042633B"/>
    <w:rsid w:val="0043007D"/>
    <w:rsid w:val="00430B20"/>
    <w:rsid w:val="00432B89"/>
    <w:rsid w:val="00435432"/>
    <w:rsid w:val="00441F02"/>
    <w:rsid w:val="0044202C"/>
    <w:rsid w:val="00445019"/>
    <w:rsid w:val="0044533D"/>
    <w:rsid w:val="00450BA7"/>
    <w:rsid w:val="00454023"/>
    <w:rsid w:val="00455F0C"/>
    <w:rsid w:val="004578E1"/>
    <w:rsid w:val="0046276E"/>
    <w:rsid w:val="00462804"/>
    <w:rsid w:val="00463472"/>
    <w:rsid w:val="004670BF"/>
    <w:rsid w:val="00482707"/>
    <w:rsid w:val="004829E6"/>
    <w:rsid w:val="00487F36"/>
    <w:rsid w:val="00490BC5"/>
    <w:rsid w:val="0049723D"/>
    <w:rsid w:val="00497853"/>
    <w:rsid w:val="004A14A2"/>
    <w:rsid w:val="004A3E82"/>
    <w:rsid w:val="004A66B0"/>
    <w:rsid w:val="004B3DFB"/>
    <w:rsid w:val="004B48D2"/>
    <w:rsid w:val="004B4DE0"/>
    <w:rsid w:val="004B5C9F"/>
    <w:rsid w:val="004B624E"/>
    <w:rsid w:val="004C0635"/>
    <w:rsid w:val="004C1F02"/>
    <w:rsid w:val="004C25C4"/>
    <w:rsid w:val="004C29AF"/>
    <w:rsid w:val="004C520B"/>
    <w:rsid w:val="004C6C65"/>
    <w:rsid w:val="004D0EF6"/>
    <w:rsid w:val="004D25BC"/>
    <w:rsid w:val="004D66C0"/>
    <w:rsid w:val="004E4821"/>
    <w:rsid w:val="004E7304"/>
    <w:rsid w:val="004F1B5A"/>
    <w:rsid w:val="00501636"/>
    <w:rsid w:val="00502485"/>
    <w:rsid w:val="005037D8"/>
    <w:rsid w:val="00506BE0"/>
    <w:rsid w:val="005107E0"/>
    <w:rsid w:val="005169A4"/>
    <w:rsid w:val="00523F92"/>
    <w:rsid w:val="005249E8"/>
    <w:rsid w:val="005367C1"/>
    <w:rsid w:val="00547EAB"/>
    <w:rsid w:val="005501C4"/>
    <w:rsid w:val="0055602A"/>
    <w:rsid w:val="00562E8B"/>
    <w:rsid w:val="00563EA1"/>
    <w:rsid w:val="00565D43"/>
    <w:rsid w:val="00574CC3"/>
    <w:rsid w:val="0057782B"/>
    <w:rsid w:val="00580D2B"/>
    <w:rsid w:val="005827FF"/>
    <w:rsid w:val="0058409D"/>
    <w:rsid w:val="005847E7"/>
    <w:rsid w:val="00591AB4"/>
    <w:rsid w:val="00592282"/>
    <w:rsid w:val="005924F1"/>
    <w:rsid w:val="00593703"/>
    <w:rsid w:val="00593AA6"/>
    <w:rsid w:val="00594B8F"/>
    <w:rsid w:val="00595A57"/>
    <w:rsid w:val="00596626"/>
    <w:rsid w:val="00596C3D"/>
    <w:rsid w:val="005A7530"/>
    <w:rsid w:val="005B03D8"/>
    <w:rsid w:val="005B3079"/>
    <w:rsid w:val="005C219F"/>
    <w:rsid w:val="005C21F7"/>
    <w:rsid w:val="005D0117"/>
    <w:rsid w:val="005D0405"/>
    <w:rsid w:val="005D17F4"/>
    <w:rsid w:val="005D3A07"/>
    <w:rsid w:val="005D6BE1"/>
    <w:rsid w:val="005D7B11"/>
    <w:rsid w:val="005E0300"/>
    <w:rsid w:val="005E300B"/>
    <w:rsid w:val="005F2F46"/>
    <w:rsid w:val="005F3C86"/>
    <w:rsid w:val="005F4A59"/>
    <w:rsid w:val="005F6510"/>
    <w:rsid w:val="00600904"/>
    <w:rsid w:val="00600A2E"/>
    <w:rsid w:val="00607C7E"/>
    <w:rsid w:val="00625614"/>
    <w:rsid w:val="00626022"/>
    <w:rsid w:val="00631DEA"/>
    <w:rsid w:val="00632085"/>
    <w:rsid w:val="006336A4"/>
    <w:rsid w:val="006430AF"/>
    <w:rsid w:val="0064433F"/>
    <w:rsid w:val="00644CF7"/>
    <w:rsid w:val="006476CC"/>
    <w:rsid w:val="00650DC5"/>
    <w:rsid w:val="00652E8B"/>
    <w:rsid w:val="00653B5C"/>
    <w:rsid w:val="00655B9F"/>
    <w:rsid w:val="00660C2F"/>
    <w:rsid w:val="00663DC1"/>
    <w:rsid w:val="00667CC9"/>
    <w:rsid w:val="006812C5"/>
    <w:rsid w:val="00681CAC"/>
    <w:rsid w:val="00681DE2"/>
    <w:rsid w:val="006853B9"/>
    <w:rsid w:val="006908BA"/>
    <w:rsid w:val="00693BFD"/>
    <w:rsid w:val="006A0B47"/>
    <w:rsid w:val="006A2684"/>
    <w:rsid w:val="006A6840"/>
    <w:rsid w:val="006B0DCB"/>
    <w:rsid w:val="006B4220"/>
    <w:rsid w:val="006B42BB"/>
    <w:rsid w:val="006B7DE8"/>
    <w:rsid w:val="006C201C"/>
    <w:rsid w:val="006C359E"/>
    <w:rsid w:val="006C37D9"/>
    <w:rsid w:val="006D0DA7"/>
    <w:rsid w:val="006D6218"/>
    <w:rsid w:val="006D73DF"/>
    <w:rsid w:val="006D7895"/>
    <w:rsid w:val="006E170C"/>
    <w:rsid w:val="006F23B4"/>
    <w:rsid w:val="00704081"/>
    <w:rsid w:val="00705949"/>
    <w:rsid w:val="007156C4"/>
    <w:rsid w:val="00716AB7"/>
    <w:rsid w:val="00716B98"/>
    <w:rsid w:val="007207C7"/>
    <w:rsid w:val="00726933"/>
    <w:rsid w:val="00730A5D"/>
    <w:rsid w:val="007311C0"/>
    <w:rsid w:val="00736BA3"/>
    <w:rsid w:val="00744008"/>
    <w:rsid w:val="00744E82"/>
    <w:rsid w:val="00745A0C"/>
    <w:rsid w:val="00747425"/>
    <w:rsid w:val="0075076F"/>
    <w:rsid w:val="0075182E"/>
    <w:rsid w:val="00751CBB"/>
    <w:rsid w:val="00751E02"/>
    <w:rsid w:val="00752BA4"/>
    <w:rsid w:val="00753AD5"/>
    <w:rsid w:val="00753B51"/>
    <w:rsid w:val="00756684"/>
    <w:rsid w:val="0076289E"/>
    <w:rsid w:val="00762E7B"/>
    <w:rsid w:val="0076436A"/>
    <w:rsid w:val="00765B00"/>
    <w:rsid w:val="007712CE"/>
    <w:rsid w:val="00773BB0"/>
    <w:rsid w:val="007743E5"/>
    <w:rsid w:val="00783E19"/>
    <w:rsid w:val="0079072E"/>
    <w:rsid w:val="00792B2C"/>
    <w:rsid w:val="00794202"/>
    <w:rsid w:val="007A03E4"/>
    <w:rsid w:val="007A450A"/>
    <w:rsid w:val="007A775B"/>
    <w:rsid w:val="007B096F"/>
    <w:rsid w:val="007B1883"/>
    <w:rsid w:val="007B4B26"/>
    <w:rsid w:val="007C2949"/>
    <w:rsid w:val="007C353F"/>
    <w:rsid w:val="007C4AA2"/>
    <w:rsid w:val="007D0981"/>
    <w:rsid w:val="007D4CDC"/>
    <w:rsid w:val="007D59D7"/>
    <w:rsid w:val="007D648A"/>
    <w:rsid w:val="007D66B7"/>
    <w:rsid w:val="007E2CE3"/>
    <w:rsid w:val="007E6131"/>
    <w:rsid w:val="007E61D8"/>
    <w:rsid w:val="007F62E7"/>
    <w:rsid w:val="00801231"/>
    <w:rsid w:val="00811CBE"/>
    <w:rsid w:val="008126E2"/>
    <w:rsid w:val="008154EF"/>
    <w:rsid w:val="008159BA"/>
    <w:rsid w:val="00817748"/>
    <w:rsid w:val="00831DB3"/>
    <w:rsid w:val="008333A6"/>
    <w:rsid w:val="008363D7"/>
    <w:rsid w:val="008412F5"/>
    <w:rsid w:val="00842163"/>
    <w:rsid w:val="00843CFB"/>
    <w:rsid w:val="008458A0"/>
    <w:rsid w:val="0085256C"/>
    <w:rsid w:val="0086561D"/>
    <w:rsid w:val="00866AE4"/>
    <w:rsid w:val="00867DF2"/>
    <w:rsid w:val="00872208"/>
    <w:rsid w:val="008734BD"/>
    <w:rsid w:val="00882AF2"/>
    <w:rsid w:val="00882D8C"/>
    <w:rsid w:val="008846F4"/>
    <w:rsid w:val="00891D22"/>
    <w:rsid w:val="00897D12"/>
    <w:rsid w:val="008A4051"/>
    <w:rsid w:val="008B1C52"/>
    <w:rsid w:val="008B390A"/>
    <w:rsid w:val="008C38E4"/>
    <w:rsid w:val="008C3E98"/>
    <w:rsid w:val="008C74FA"/>
    <w:rsid w:val="008D7C57"/>
    <w:rsid w:val="008E1E3F"/>
    <w:rsid w:val="008E4E91"/>
    <w:rsid w:val="008F0650"/>
    <w:rsid w:val="00910602"/>
    <w:rsid w:val="00915FA8"/>
    <w:rsid w:val="00927F20"/>
    <w:rsid w:val="00930EE0"/>
    <w:rsid w:val="00936ACB"/>
    <w:rsid w:val="0094289D"/>
    <w:rsid w:val="0094326A"/>
    <w:rsid w:val="00944F78"/>
    <w:rsid w:val="0094520C"/>
    <w:rsid w:val="009505F5"/>
    <w:rsid w:val="0095155C"/>
    <w:rsid w:val="00951A6D"/>
    <w:rsid w:val="00953EF1"/>
    <w:rsid w:val="00954BBF"/>
    <w:rsid w:val="00955CD0"/>
    <w:rsid w:val="009605BC"/>
    <w:rsid w:val="00964941"/>
    <w:rsid w:val="009666BC"/>
    <w:rsid w:val="00967B12"/>
    <w:rsid w:val="00970029"/>
    <w:rsid w:val="009713A6"/>
    <w:rsid w:val="00972C70"/>
    <w:rsid w:val="00975321"/>
    <w:rsid w:val="00984140"/>
    <w:rsid w:val="0098596C"/>
    <w:rsid w:val="009866A8"/>
    <w:rsid w:val="009918C6"/>
    <w:rsid w:val="00996F85"/>
    <w:rsid w:val="009A055B"/>
    <w:rsid w:val="009A08C4"/>
    <w:rsid w:val="009A0AD7"/>
    <w:rsid w:val="009A0B46"/>
    <w:rsid w:val="009A2C06"/>
    <w:rsid w:val="009B1750"/>
    <w:rsid w:val="009C208F"/>
    <w:rsid w:val="009C32B3"/>
    <w:rsid w:val="009C39DE"/>
    <w:rsid w:val="009C4EE5"/>
    <w:rsid w:val="009C7C20"/>
    <w:rsid w:val="009C7C2D"/>
    <w:rsid w:val="009D1F03"/>
    <w:rsid w:val="009D5667"/>
    <w:rsid w:val="009E1BDC"/>
    <w:rsid w:val="009E2490"/>
    <w:rsid w:val="009E46A8"/>
    <w:rsid w:val="009E4DD2"/>
    <w:rsid w:val="009E64E8"/>
    <w:rsid w:val="009F73FD"/>
    <w:rsid w:val="00A050F4"/>
    <w:rsid w:val="00A21B37"/>
    <w:rsid w:val="00A238D7"/>
    <w:rsid w:val="00A24829"/>
    <w:rsid w:val="00A2685E"/>
    <w:rsid w:val="00A31C27"/>
    <w:rsid w:val="00A33E41"/>
    <w:rsid w:val="00A35AB1"/>
    <w:rsid w:val="00A47B26"/>
    <w:rsid w:val="00A51616"/>
    <w:rsid w:val="00A53254"/>
    <w:rsid w:val="00A54EF5"/>
    <w:rsid w:val="00A56D27"/>
    <w:rsid w:val="00A6286B"/>
    <w:rsid w:val="00A646E9"/>
    <w:rsid w:val="00A65AE1"/>
    <w:rsid w:val="00A70E23"/>
    <w:rsid w:val="00A71F35"/>
    <w:rsid w:val="00A72ED6"/>
    <w:rsid w:val="00A76B74"/>
    <w:rsid w:val="00A77609"/>
    <w:rsid w:val="00A81A61"/>
    <w:rsid w:val="00A82CAB"/>
    <w:rsid w:val="00A870C9"/>
    <w:rsid w:val="00A876F2"/>
    <w:rsid w:val="00A87AEA"/>
    <w:rsid w:val="00A92785"/>
    <w:rsid w:val="00A93666"/>
    <w:rsid w:val="00A943A6"/>
    <w:rsid w:val="00AA728C"/>
    <w:rsid w:val="00AB36B2"/>
    <w:rsid w:val="00AB3CA8"/>
    <w:rsid w:val="00AB3E19"/>
    <w:rsid w:val="00AB532F"/>
    <w:rsid w:val="00AB705D"/>
    <w:rsid w:val="00AB798E"/>
    <w:rsid w:val="00AC1969"/>
    <w:rsid w:val="00AC2E13"/>
    <w:rsid w:val="00AC58F3"/>
    <w:rsid w:val="00AC7569"/>
    <w:rsid w:val="00AC7DD5"/>
    <w:rsid w:val="00AD584B"/>
    <w:rsid w:val="00AD5F9E"/>
    <w:rsid w:val="00AD66C8"/>
    <w:rsid w:val="00AE3C14"/>
    <w:rsid w:val="00AE507C"/>
    <w:rsid w:val="00AE7575"/>
    <w:rsid w:val="00AF4345"/>
    <w:rsid w:val="00AF57B8"/>
    <w:rsid w:val="00AF72CB"/>
    <w:rsid w:val="00B012B8"/>
    <w:rsid w:val="00B10351"/>
    <w:rsid w:val="00B1465B"/>
    <w:rsid w:val="00B23393"/>
    <w:rsid w:val="00B251F1"/>
    <w:rsid w:val="00B2676D"/>
    <w:rsid w:val="00B277D4"/>
    <w:rsid w:val="00B32F87"/>
    <w:rsid w:val="00B3521E"/>
    <w:rsid w:val="00B365F4"/>
    <w:rsid w:val="00B44929"/>
    <w:rsid w:val="00B453B5"/>
    <w:rsid w:val="00B45674"/>
    <w:rsid w:val="00B46B4B"/>
    <w:rsid w:val="00B51AD5"/>
    <w:rsid w:val="00B57824"/>
    <w:rsid w:val="00B60DB4"/>
    <w:rsid w:val="00B60FF3"/>
    <w:rsid w:val="00B61F66"/>
    <w:rsid w:val="00B63FE1"/>
    <w:rsid w:val="00B6473B"/>
    <w:rsid w:val="00B71821"/>
    <w:rsid w:val="00B80F65"/>
    <w:rsid w:val="00B84858"/>
    <w:rsid w:val="00B87309"/>
    <w:rsid w:val="00B87BCD"/>
    <w:rsid w:val="00B96DE1"/>
    <w:rsid w:val="00BA010F"/>
    <w:rsid w:val="00BA0D5C"/>
    <w:rsid w:val="00BA2DEF"/>
    <w:rsid w:val="00BA4B92"/>
    <w:rsid w:val="00BA6672"/>
    <w:rsid w:val="00BA6AC9"/>
    <w:rsid w:val="00BA6CFA"/>
    <w:rsid w:val="00BB1042"/>
    <w:rsid w:val="00BB3B53"/>
    <w:rsid w:val="00BC1684"/>
    <w:rsid w:val="00BC4645"/>
    <w:rsid w:val="00BC563F"/>
    <w:rsid w:val="00BD3AC1"/>
    <w:rsid w:val="00BE0ED8"/>
    <w:rsid w:val="00BF09DA"/>
    <w:rsid w:val="00BF494E"/>
    <w:rsid w:val="00BF7E49"/>
    <w:rsid w:val="00C029F9"/>
    <w:rsid w:val="00C11BCC"/>
    <w:rsid w:val="00C25705"/>
    <w:rsid w:val="00C26EDE"/>
    <w:rsid w:val="00C27476"/>
    <w:rsid w:val="00C27849"/>
    <w:rsid w:val="00C30D8D"/>
    <w:rsid w:val="00C318FF"/>
    <w:rsid w:val="00C324FA"/>
    <w:rsid w:val="00C3684F"/>
    <w:rsid w:val="00C45D93"/>
    <w:rsid w:val="00C464C3"/>
    <w:rsid w:val="00C46C69"/>
    <w:rsid w:val="00C542D9"/>
    <w:rsid w:val="00C565BA"/>
    <w:rsid w:val="00C60E17"/>
    <w:rsid w:val="00C626A1"/>
    <w:rsid w:val="00C67DEB"/>
    <w:rsid w:val="00C7092C"/>
    <w:rsid w:val="00C718B9"/>
    <w:rsid w:val="00C739D4"/>
    <w:rsid w:val="00C760F0"/>
    <w:rsid w:val="00C76A69"/>
    <w:rsid w:val="00C86250"/>
    <w:rsid w:val="00C90DC0"/>
    <w:rsid w:val="00C9324E"/>
    <w:rsid w:val="00C95125"/>
    <w:rsid w:val="00CA55B6"/>
    <w:rsid w:val="00CB0ED8"/>
    <w:rsid w:val="00CB39DF"/>
    <w:rsid w:val="00CB623E"/>
    <w:rsid w:val="00CB68BA"/>
    <w:rsid w:val="00CB7231"/>
    <w:rsid w:val="00CC3FB9"/>
    <w:rsid w:val="00CC4944"/>
    <w:rsid w:val="00CD440E"/>
    <w:rsid w:val="00CD5C6D"/>
    <w:rsid w:val="00CE4F01"/>
    <w:rsid w:val="00CE6A98"/>
    <w:rsid w:val="00CE7ED7"/>
    <w:rsid w:val="00CF4E3A"/>
    <w:rsid w:val="00CF7C65"/>
    <w:rsid w:val="00D03D03"/>
    <w:rsid w:val="00D04219"/>
    <w:rsid w:val="00D04811"/>
    <w:rsid w:val="00D06DE0"/>
    <w:rsid w:val="00D07E72"/>
    <w:rsid w:val="00D108B3"/>
    <w:rsid w:val="00D156E8"/>
    <w:rsid w:val="00D162F3"/>
    <w:rsid w:val="00D22132"/>
    <w:rsid w:val="00D23D0A"/>
    <w:rsid w:val="00D2551D"/>
    <w:rsid w:val="00D320AE"/>
    <w:rsid w:val="00D33952"/>
    <w:rsid w:val="00D33DD5"/>
    <w:rsid w:val="00D4026A"/>
    <w:rsid w:val="00D4473E"/>
    <w:rsid w:val="00D44D99"/>
    <w:rsid w:val="00D46618"/>
    <w:rsid w:val="00D513D9"/>
    <w:rsid w:val="00D51868"/>
    <w:rsid w:val="00D55AA4"/>
    <w:rsid w:val="00D55B67"/>
    <w:rsid w:val="00D55F5A"/>
    <w:rsid w:val="00D615CC"/>
    <w:rsid w:val="00D63478"/>
    <w:rsid w:val="00D650EA"/>
    <w:rsid w:val="00D7275A"/>
    <w:rsid w:val="00D75CE0"/>
    <w:rsid w:val="00D77814"/>
    <w:rsid w:val="00D810C2"/>
    <w:rsid w:val="00D812E6"/>
    <w:rsid w:val="00D82038"/>
    <w:rsid w:val="00D82C12"/>
    <w:rsid w:val="00D858CA"/>
    <w:rsid w:val="00D9059D"/>
    <w:rsid w:val="00D97C5E"/>
    <w:rsid w:val="00DA21AA"/>
    <w:rsid w:val="00DA36E9"/>
    <w:rsid w:val="00DA78ED"/>
    <w:rsid w:val="00DB09DE"/>
    <w:rsid w:val="00DB4345"/>
    <w:rsid w:val="00DB4609"/>
    <w:rsid w:val="00DC014B"/>
    <w:rsid w:val="00DC01DD"/>
    <w:rsid w:val="00DC093B"/>
    <w:rsid w:val="00DC09FE"/>
    <w:rsid w:val="00DC1028"/>
    <w:rsid w:val="00DC3B1C"/>
    <w:rsid w:val="00DC48AC"/>
    <w:rsid w:val="00DC5E5C"/>
    <w:rsid w:val="00DD01FC"/>
    <w:rsid w:val="00DD0822"/>
    <w:rsid w:val="00DE0052"/>
    <w:rsid w:val="00DE018C"/>
    <w:rsid w:val="00DF0CAA"/>
    <w:rsid w:val="00DF1DFB"/>
    <w:rsid w:val="00DF20D1"/>
    <w:rsid w:val="00E00386"/>
    <w:rsid w:val="00E00538"/>
    <w:rsid w:val="00E0124A"/>
    <w:rsid w:val="00E052A8"/>
    <w:rsid w:val="00E07924"/>
    <w:rsid w:val="00E13054"/>
    <w:rsid w:val="00E155A4"/>
    <w:rsid w:val="00E20141"/>
    <w:rsid w:val="00E22A82"/>
    <w:rsid w:val="00E24575"/>
    <w:rsid w:val="00E34258"/>
    <w:rsid w:val="00E366AD"/>
    <w:rsid w:val="00E36E02"/>
    <w:rsid w:val="00E36F9A"/>
    <w:rsid w:val="00E42AA1"/>
    <w:rsid w:val="00E4315A"/>
    <w:rsid w:val="00E45B84"/>
    <w:rsid w:val="00E45EE0"/>
    <w:rsid w:val="00E47D65"/>
    <w:rsid w:val="00E50644"/>
    <w:rsid w:val="00E50F68"/>
    <w:rsid w:val="00E51FD9"/>
    <w:rsid w:val="00E5246A"/>
    <w:rsid w:val="00E53598"/>
    <w:rsid w:val="00E55F52"/>
    <w:rsid w:val="00E56A39"/>
    <w:rsid w:val="00E6346D"/>
    <w:rsid w:val="00E648B4"/>
    <w:rsid w:val="00E64971"/>
    <w:rsid w:val="00E67ACB"/>
    <w:rsid w:val="00E70093"/>
    <w:rsid w:val="00E75481"/>
    <w:rsid w:val="00E756E6"/>
    <w:rsid w:val="00E76658"/>
    <w:rsid w:val="00E76B8F"/>
    <w:rsid w:val="00E8059D"/>
    <w:rsid w:val="00E85962"/>
    <w:rsid w:val="00E96F0C"/>
    <w:rsid w:val="00EA08A2"/>
    <w:rsid w:val="00EA09B1"/>
    <w:rsid w:val="00EA20B0"/>
    <w:rsid w:val="00EA28DD"/>
    <w:rsid w:val="00EB19D5"/>
    <w:rsid w:val="00EB4BC8"/>
    <w:rsid w:val="00EC2B08"/>
    <w:rsid w:val="00EC66B2"/>
    <w:rsid w:val="00ED196A"/>
    <w:rsid w:val="00ED4CD5"/>
    <w:rsid w:val="00ED7254"/>
    <w:rsid w:val="00ED7786"/>
    <w:rsid w:val="00EE5B11"/>
    <w:rsid w:val="00EF406A"/>
    <w:rsid w:val="00EF450B"/>
    <w:rsid w:val="00F00109"/>
    <w:rsid w:val="00F001CE"/>
    <w:rsid w:val="00F02BB2"/>
    <w:rsid w:val="00F05ED0"/>
    <w:rsid w:val="00F06BE0"/>
    <w:rsid w:val="00F12FC7"/>
    <w:rsid w:val="00F2292E"/>
    <w:rsid w:val="00F23F00"/>
    <w:rsid w:val="00F33763"/>
    <w:rsid w:val="00F3531B"/>
    <w:rsid w:val="00F402B5"/>
    <w:rsid w:val="00F40C37"/>
    <w:rsid w:val="00F44711"/>
    <w:rsid w:val="00F447D6"/>
    <w:rsid w:val="00F4704B"/>
    <w:rsid w:val="00F51C0B"/>
    <w:rsid w:val="00F52D5C"/>
    <w:rsid w:val="00F57C28"/>
    <w:rsid w:val="00F62E62"/>
    <w:rsid w:val="00F62F7F"/>
    <w:rsid w:val="00F63EE5"/>
    <w:rsid w:val="00F7088D"/>
    <w:rsid w:val="00F76055"/>
    <w:rsid w:val="00F828C8"/>
    <w:rsid w:val="00F84282"/>
    <w:rsid w:val="00FA3042"/>
    <w:rsid w:val="00FA56E5"/>
    <w:rsid w:val="00FC3A5D"/>
    <w:rsid w:val="00FC5521"/>
    <w:rsid w:val="00FC6031"/>
    <w:rsid w:val="00FD22AC"/>
    <w:rsid w:val="00FD2F15"/>
    <w:rsid w:val="00FD3970"/>
    <w:rsid w:val="00FD4CE1"/>
    <w:rsid w:val="00FD519C"/>
    <w:rsid w:val="00FD53A6"/>
    <w:rsid w:val="00FE0663"/>
    <w:rsid w:val="00FE0E55"/>
    <w:rsid w:val="00FE175D"/>
    <w:rsid w:val="00FE49C5"/>
    <w:rsid w:val="00FE70AA"/>
    <w:rsid w:val="00FF08A4"/>
    <w:rsid w:val="00FF50AA"/>
    <w:rsid w:val="00FF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3E4C1"/>
  <w14:defaultImageDpi w14:val="32767"/>
  <w15:chartTrackingRefBased/>
  <w15:docId w15:val="{0D0B528E-1E0F-FC45-8E8E-A75E18ABB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0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5">
    <w:name w:val="List Table 1 Light Accent 5"/>
    <w:basedOn w:val="TableNormal"/>
    <w:uiPriority w:val="46"/>
    <w:rsid w:val="000B7C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46347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1Light-Accent2">
    <w:name w:val="List Table 1 Light Accent 2"/>
    <w:basedOn w:val="TableNormal"/>
    <w:uiPriority w:val="46"/>
    <w:rsid w:val="00D4473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94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ingh</dc:creator>
  <cp:keywords/>
  <dc:description/>
  <cp:lastModifiedBy>Pradeep Singh</cp:lastModifiedBy>
  <cp:revision>11</cp:revision>
  <dcterms:created xsi:type="dcterms:W3CDTF">2023-09-08T08:32:00Z</dcterms:created>
  <dcterms:modified xsi:type="dcterms:W3CDTF">2024-05-13T07:16:00Z</dcterms:modified>
</cp:coreProperties>
</file>